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07ED8" w14:textId="6D1B4F02" w:rsidR="006F1EF6" w:rsidRDefault="006F1EF6" w:rsidP="006F1EF6">
      <w:pPr>
        <w:spacing w:after="0" w:line="240" w:lineRule="auto"/>
        <w:rPr>
          <w:rFonts w:ascii="Calibri" w:eastAsia="Calibri" w:hAnsi="Calibri" w:cs="Cordia New"/>
        </w:rPr>
      </w:pPr>
      <w:r w:rsidRPr="00FD78D7">
        <w:rPr>
          <w:rFonts w:ascii="Calibri" w:eastAsia="Calibri" w:hAnsi="Calibri" w:cs="Cordia New"/>
          <w:b/>
          <w:bCs/>
        </w:rPr>
        <w:t>S1</w:t>
      </w:r>
      <w:r w:rsidR="00591BD8">
        <w:rPr>
          <w:rFonts w:ascii="Calibri" w:eastAsia="Calibri" w:hAnsi="Calibri" w:cs="Cordia New"/>
          <w:b/>
          <w:bCs/>
        </w:rPr>
        <w:t xml:space="preserve"> Table</w:t>
      </w:r>
      <w:r w:rsidRPr="00FD78D7">
        <w:rPr>
          <w:rFonts w:ascii="Calibri" w:eastAsia="Calibri" w:hAnsi="Calibri" w:cs="Cordia New"/>
          <w:b/>
          <w:bCs/>
        </w:rPr>
        <w:t>.</w:t>
      </w:r>
      <w:r w:rsidRPr="00FD78D7">
        <w:rPr>
          <w:rFonts w:ascii="Calibri" w:eastAsia="Calibri" w:hAnsi="Calibri" w:cs="Cordia New"/>
        </w:rPr>
        <w:t xml:space="preserve"> </w:t>
      </w:r>
      <w:r w:rsidR="00591BD8" w:rsidRPr="00591BD8">
        <w:rPr>
          <w:rFonts w:ascii="Calibri" w:eastAsia="Calibri" w:hAnsi="Calibri" w:cs="Cordia New"/>
          <w:b/>
          <w:bCs/>
        </w:rPr>
        <w:t xml:space="preserve">Sequences of </w:t>
      </w:r>
      <w:r w:rsidR="00591BD8" w:rsidRPr="00591BD8">
        <w:rPr>
          <w:b/>
          <w:bCs/>
          <w:i/>
          <w:iCs/>
        </w:rPr>
        <w:t>Holothuria scabra</w:t>
      </w:r>
      <w:r w:rsidR="00591BD8" w:rsidRPr="00FD78D7">
        <w:t xml:space="preserve"> </w:t>
      </w:r>
      <w:r w:rsidR="00591BD8" w:rsidRPr="00591BD8">
        <w:rPr>
          <w:rFonts w:ascii="Calibri" w:eastAsia="Calibri" w:hAnsi="Calibri" w:cs="Cordia New"/>
          <w:b/>
          <w:bCs/>
        </w:rPr>
        <w:t>fungi.</w:t>
      </w:r>
      <w:r w:rsidR="00591BD8">
        <w:rPr>
          <w:rFonts w:ascii="Calibri" w:eastAsia="Calibri" w:hAnsi="Calibri" w:cs="Cordia New"/>
        </w:rPr>
        <w:t xml:space="preserve"> </w:t>
      </w:r>
      <w:r w:rsidRPr="00FD78D7">
        <w:rPr>
          <w:rFonts w:ascii="Calibri" w:eastAsia="Calibri" w:hAnsi="Calibri" w:cs="Cordia New"/>
        </w:rPr>
        <w:t xml:space="preserve">The ITS sequences of marine fungi </w:t>
      </w:r>
      <w:r w:rsidRPr="00FD78D7">
        <w:t xml:space="preserve">recovered from </w:t>
      </w:r>
      <w:r w:rsidRPr="00FD78D7">
        <w:rPr>
          <w:i/>
          <w:iCs/>
        </w:rPr>
        <w:t>H</w:t>
      </w:r>
      <w:r w:rsidR="00591BD8">
        <w:rPr>
          <w:i/>
          <w:iCs/>
        </w:rPr>
        <w:t>.</w:t>
      </w:r>
      <w:r w:rsidRPr="00FD78D7">
        <w:rPr>
          <w:i/>
          <w:iCs/>
        </w:rPr>
        <w:t xml:space="preserve"> scabra</w:t>
      </w:r>
      <w:r w:rsidRPr="00FD78D7">
        <w:t xml:space="preserve"> </w:t>
      </w:r>
      <w:r w:rsidRPr="00FD78D7">
        <w:rPr>
          <w:rFonts w:ascii="Calibri" w:eastAsia="Calibri" w:hAnsi="Calibri" w:cs="Cordia New"/>
        </w:rPr>
        <w:t xml:space="preserve">deposited in </w:t>
      </w:r>
      <w:r w:rsidRPr="004F317D">
        <w:rPr>
          <w:rFonts w:ascii="Calibri" w:eastAsia="Calibri" w:hAnsi="Calibri" w:cs="Cordia New"/>
        </w:rPr>
        <w:t xml:space="preserve">Genbank (accession Nos. </w:t>
      </w:r>
      <w:r w:rsidR="004F317D" w:rsidRPr="004F317D">
        <w:rPr>
          <w:rFonts w:ascii="Calibri" w:eastAsia="Calibri" w:hAnsi="Calibri" w:cs="Cordia New"/>
        </w:rPr>
        <w:t>OQ835466</w:t>
      </w:r>
      <w:r w:rsidR="004F317D">
        <w:rPr>
          <w:rFonts w:ascii="Calibri" w:eastAsia="Calibri" w:hAnsi="Calibri" w:cs="Cordia New" w:hint="cs"/>
          <w:cs/>
        </w:rPr>
        <w:t xml:space="preserve"> </w:t>
      </w:r>
      <w:r w:rsidRPr="004F317D">
        <w:rPr>
          <w:rFonts w:ascii="Calibri" w:eastAsia="Calibri" w:hAnsi="Calibri" w:cs="Cordia New"/>
        </w:rPr>
        <w:t xml:space="preserve">to </w:t>
      </w:r>
      <w:r w:rsidR="004F317D" w:rsidRPr="004F317D">
        <w:rPr>
          <w:rFonts w:ascii="Calibri" w:eastAsia="Calibri" w:hAnsi="Calibri" w:cs="Cordia New"/>
        </w:rPr>
        <w:t>OQ835496</w:t>
      </w:r>
      <w:r w:rsidRPr="004F317D">
        <w:rPr>
          <w:rFonts w:ascii="Calibri" w:eastAsia="Calibri" w:hAnsi="Calibri" w:cs="Cordia New"/>
        </w:rPr>
        <w:t>).</w:t>
      </w:r>
      <w:r w:rsidRPr="008A4366">
        <w:rPr>
          <w:rFonts w:ascii="Calibri" w:eastAsia="Calibri" w:hAnsi="Calibri" w:cs="Cordia New"/>
        </w:rPr>
        <w:t xml:space="preserve">       </w:t>
      </w:r>
    </w:p>
    <w:p w14:paraId="79BF0845" w14:textId="77777777" w:rsidR="006F1EF6" w:rsidRDefault="006F1EF6" w:rsidP="006F1EF6">
      <w:pPr>
        <w:spacing w:after="0" w:line="240" w:lineRule="auto"/>
        <w:rPr>
          <w:rFonts w:ascii="Calibri" w:eastAsia="Calibri" w:hAnsi="Calibri" w:cs="Cordia New"/>
        </w:rPr>
      </w:pPr>
    </w:p>
    <w:tbl>
      <w:tblPr>
        <w:tblStyle w:val="TableGrid"/>
        <w:tblW w:w="972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4"/>
        <w:gridCol w:w="3264"/>
        <w:gridCol w:w="1296"/>
        <w:gridCol w:w="1365"/>
        <w:gridCol w:w="1429"/>
        <w:gridCol w:w="1292"/>
      </w:tblGrid>
      <w:tr w:rsidR="006F1EF6" w:rsidRPr="00953A12" w14:paraId="21C2A19F" w14:textId="77777777" w:rsidTr="00A27C31">
        <w:trPr>
          <w:trHeight w:val="350"/>
        </w:trPr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D3D2C" w14:textId="77777777" w:rsidR="006F1EF6" w:rsidRPr="00953A12" w:rsidRDefault="006F1EF6" w:rsidP="001B4178">
            <w:pPr>
              <w:jc w:val="center"/>
              <w:rPr>
                <w:sz w:val="20"/>
                <w:szCs w:val="24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Pr="00953A12">
              <w:rPr>
                <w:b/>
                <w:bCs/>
                <w:sz w:val="18"/>
                <w:szCs w:val="18"/>
              </w:rPr>
              <w:t>ode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08F70" w14:textId="52BB3BE6" w:rsidR="006F1EF6" w:rsidRPr="00953A12" w:rsidRDefault="006F1EF6" w:rsidP="00A27C31">
            <w:pPr>
              <w:jc w:val="center"/>
              <w:rPr>
                <w:sz w:val="20"/>
                <w:szCs w:val="24"/>
              </w:rPr>
            </w:pPr>
            <w:r w:rsidRPr="00953A12">
              <w:rPr>
                <w:b/>
                <w:bCs/>
                <w:sz w:val="18"/>
                <w:szCs w:val="18"/>
              </w:rPr>
              <w:t>Tax</w:t>
            </w:r>
            <w:r w:rsidR="00F332C0">
              <w:rPr>
                <w:b/>
                <w:bCs/>
                <w:sz w:val="18"/>
                <w:szCs w:val="18"/>
              </w:rPr>
              <w:t>o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B75FB" w14:textId="77777777" w:rsidR="006F1EF6" w:rsidRPr="00953A12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  <w:r>
              <w:rPr>
                <w:b/>
                <w:bCs/>
                <w:sz w:val="18"/>
                <w:szCs w:val="22"/>
              </w:rPr>
              <w:t>Phylum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A042A" w14:textId="77777777" w:rsidR="006F1EF6" w:rsidRPr="00953A12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  <w:r>
              <w:rPr>
                <w:b/>
                <w:bCs/>
                <w:sz w:val="18"/>
                <w:szCs w:val="22"/>
              </w:rPr>
              <w:t>Clas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E8683" w14:textId="77777777" w:rsidR="006F1EF6" w:rsidRPr="004F317D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  <w:r w:rsidRPr="004F317D">
              <w:rPr>
                <w:b/>
                <w:bCs/>
                <w:sz w:val="18"/>
                <w:szCs w:val="22"/>
              </w:rPr>
              <w:t>Order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B45D4" w14:textId="77777777" w:rsidR="006F1EF6" w:rsidRPr="004F317D" w:rsidRDefault="006F1EF6" w:rsidP="001B4178">
            <w:pPr>
              <w:jc w:val="center"/>
              <w:rPr>
                <w:sz w:val="20"/>
                <w:szCs w:val="24"/>
              </w:rPr>
            </w:pPr>
            <w:r w:rsidRPr="004F317D">
              <w:rPr>
                <w:b/>
                <w:bCs/>
                <w:sz w:val="18"/>
                <w:szCs w:val="22"/>
              </w:rPr>
              <w:t>Accession no.</w:t>
            </w:r>
          </w:p>
        </w:tc>
      </w:tr>
      <w:tr w:rsidR="006F1EF6" w:rsidRPr="000479CA" w14:paraId="7E0AD80D" w14:textId="77777777" w:rsidTr="00A27C31"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42BF0ECD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I21M2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</w:tcPr>
          <w:p w14:paraId="36A7B799" w14:textId="77777777" w:rsidR="006F1EF6" w:rsidRPr="00953A12" w:rsidRDefault="006F1EF6" w:rsidP="001B4178">
            <w:pPr>
              <w:rPr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Absidia </w:t>
            </w:r>
            <w:r w:rsidRPr="00953A12">
              <w:rPr>
                <w:sz w:val="18"/>
                <w:szCs w:val="18"/>
              </w:rPr>
              <w:t>sp.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B3B3C5A" w14:textId="77777777" w:rsidR="006F1EF6" w:rsidRPr="00953A12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  <w:r w:rsidRPr="0099406C">
              <w:rPr>
                <w:sz w:val="16"/>
                <w:szCs w:val="16"/>
              </w:rPr>
              <w:t>Mucoromycota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0A872563" w14:textId="77777777" w:rsidR="006F1EF6" w:rsidRPr="004829A0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  <w:r w:rsidRPr="004829A0">
              <w:rPr>
                <w:sz w:val="16"/>
                <w:szCs w:val="16"/>
              </w:rPr>
              <w:t>Mucoromycete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7DB1EE86" w14:textId="77777777" w:rsidR="006F1EF6" w:rsidRPr="004829A0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  <w:r w:rsidRPr="004829A0">
              <w:rPr>
                <w:sz w:val="16"/>
                <w:szCs w:val="16"/>
              </w:rPr>
              <w:t>Mucoral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2E188749" w14:textId="77777777" w:rsidR="006F1EF6" w:rsidRPr="00F073B3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</w:tr>
      <w:tr w:rsidR="006F1EF6" w:rsidRPr="000479CA" w14:paraId="0A47D806" w14:textId="77777777" w:rsidTr="00A27C31"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010F7771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B14M1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</w:tcPr>
          <w:p w14:paraId="4965E252" w14:textId="77777777" w:rsidR="006F1EF6" w:rsidRPr="00953A12" w:rsidRDefault="006F1EF6" w:rsidP="001B4178">
            <w:pPr>
              <w:rPr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Acremonium </w:t>
            </w:r>
            <w:r w:rsidRPr="00953A12">
              <w:rPr>
                <w:sz w:val="18"/>
                <w:szCs w:val="18"/>
              </w:rPr>
              <w:t>sp.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4A84D70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704900">
              <w:rPr>
                <w:sz w:val="16"/>
                <w:szCs w:val="16"/>
              </w:rPr>
              <w:t>Ascomycota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27AFAB57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704900">
              <w:rPr>
                <w:sz w:val="16"/>
                <w:szCs w:val="16"/>
              </w:rPr>
              <w:t>Sordariomycete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194CE06E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  <w:r w:rsidRPr="004829A0">
              <w:rPr>
                <w:sz w:val="16"/>
                <w:szCs w:val="16"/>
              </w:rPr>
              <w:t>Hypocreal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354A9BCD" w14:textId="71B76593" w:rsidR="006F1EF6" w:rsidRPr="00F073B3" w:rsidRDefault="00F073B3" w:rsidP="001B4178">
            <w:pPr>
              <w:jc w:val="center"/>
              <w:rPr>
                <w:sz w:val="16"/>
                <w:szCs w:val="16"/>
              </w:rPr>
            </w:pPr>
            <w:r w:rsidRPr="00F073B3">
              <w:rPr>
                <w:sz w:val="16"/>
                <w:szCs w:val="16"/>
              </w:rPr>
              <w:t>OQ835468</w:t>
            </w:r>
          </w:p>
        </w:tc>
      </w:tr>
      <w:tr w:rsidR="006F1EF6" w:rsidRPr="000479CA" w14:paraId="75618586" w14:textId="77777777" w:rsidTr="00A27C31"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01371BC6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32M3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</w:tcPr>
          <w:p w14:paraId="3A313A3F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>Albifimbria verrucaria</w:t>
            </w:r>
            <w:r w:rsidRPr="00953A1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0D944906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704900">
              <w:rPr>
                <w:sz w:val="16"/>
                <w:szCs w:val="16"/>
              </w:rPr>
              <w:t>Ascomycota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0CC22AB9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704900">
              <w:rPr>
                <w:sz w:val="16"/>
                <w:szCs w:val="16"/>
              </w:rPr>
              <w:t>Sordariomycete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0FEDAFE3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  <w:r w:rsidRPr="004829A0">
              <w:rPr>
                <w:sz w:val="16"/>
                <w:szCs w:val="16"/>
              </w:rPr>
              <w:t>Hypocreal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2C813F2E" w14:textId="77777777" w:rsidR="006F1EF6" w:rsidRPr="00F073B3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</w:tr>
      <w:tr w:rsidR="006F1EF6" w:rsidRPr="000479CA" w14:paraId="4E664FBB" w14:textId="77777777" w:rsidTr="00A27C31">
        <w:tc>
          <w:tcPr>
            <w:tcW w:w="1074" w:type="dxa"/>
            <w:tcBorders>
              <w:top w:val="single" w:sz="4" w:space="0" w:color="auto"/>
            </w:tcBorders>
          </w:tcPr>
          <w:p w14:paraId="394C6043" w14:textId="77777777" w:rsidR="006F1EF6" w:rsidRPr="00953A12" w:rsidRDefault="006F1EF6" w:rsidP="001B4178">
            <w:pPr>
              <w:jc w:val="center"/>
              <w:rPr>
                <w:b/>
                <w:bCs/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21M4</w:t>
            </w:r>
          </w:p>
        </w:tc>
        <w:tc>
          <w:tcPr>
            <w:tcW w:w="3264" w:type="dxa"/>
            <w:tcBorders>
              <w:top w:val="single" w:sz="4" w:space="0" w:color="auto"/>
            </w:tcBorders>
          </w:tcPr>
          <w:p w14:paraId="4215CA79" w14:textId="77777777" w:rsidR="006F1EF6" w:rsidRPr="00953A12" w:rsidRDefault="006F1EF6" w:rsidP="001B4178">
            <w:pPr>
              <w:rPr>
                <w:b/>
                <w:b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Aspergillus flavus 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</w:tcBorders>
            <w:vAlign w:val="center"/>
          </w:tcPr>
          <w:p w14:paraId="59055F85" w14:textId="77777777" w:rsidR="006F1EF6" w:rsidRPr="00953A12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  <w:r w:rsidRPr="00DE0D7A">
              <w:rPr>
                <w:sz w:val="16"/>
                <w:szCs w:val="16"/>
              </w:rPr>
              <w:t>Ascomycota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</w:tcBorders>
            <w:vAlign w:val="center"/>
          </w:tcPr>
          <w:p w14:paraId="3E2E49CF" w14:textId="77777777" w:rsidR="006F1EF6" w:rsidRPr="00953A12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  <w:r w:rsidRPr="00DE0D7A">
              <w:rPr>
                <w:sz w:val="16"/>
                <w:szCs w:val="16"/>
              </w:rPr>
              <w:t>Eurotiomycetes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</w:tcBorders>
            <w:vAlign w:val="center"/>
          </w:tcPr>
          <w:p w14:paraId="10D25189" w14:textId="77777777" w:rsidR="006F1EF6" w:rsidRPr="004829A0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  <w:r w:rsidRPr="004829A0">
              <w:rPr>
                <w:sz w:val="16"/>
                <w:szCs w:val="16"/>
              </w:rPr>
              <w:t>Eurotiales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6F8EA53F" w14:textId="77777777" w:rsidR="006F1EF6" w:rsidRPr="00F073B3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</w:tr>
      <w:tr w:rsidR="006F1EF6" w:rsidRPr="000479CA" w14:paraId="3B473450" w14:textId="77777777" w:rsidTr="00A27C31">
        <w:tc>
          <w:tcPr>
            <w:tcW w:w="1074" w:type="dxa"/>
          </w:tcPr>
          <w:p w14:paraId="460D9DDD" w14:textId="77777777" w:rsidR="006F1EF6" w:rsidRPr="00953A12" w:rsidRDefault="006F1EF6" w:rsidP="001B4178">
            <w:pPr>
              <w:jc w:val="center"/>
              <w:rPr>
                <w:b/>
                <w:bCs/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B10M2</w:t>
            </w:r>
          </w:p>
        </w:tc>
        <w:tc>
          <w:tcPr>
            <w:tcW w:w="3264" w:type="dxa"/>
          </w:tcPr>
          <w:p w14:paraId="136DF477" w14:textId="77777777" w:rsidR="006F1EF6" w:rsidRPr="00953A12" w:rsidRDefault="006F1EF6" w:rsidP="001B4178">
            <w:pPr>
              <w:rPr>
                <w:b/>
                <w:b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>Aspergillus fumigatus</w:t>
            </w:r>
            <w:r w:rsidRPr="00953A1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vMerge/>
            <w:vAlign w:val="center"/>
          </w:tcPr>
          <w:p w14:paraId="7C483026" w14:textId="77777777" w:rsidR="006F1EF6" w:rsidRPr="00953A12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</w:p>
        </w:tc>
        <w:tc>
          <w:tcPr>
            <w:tcW w:w="1365" w:type="dxa"/>
            <w:vMerge/>
            <w:vAlign w:val="center"/>
          </w:tcPr>
          <w:p w14:paraId="786C2779" w14:textId="77777777" w:rsidR="006F1EF6" w:rsidRPr="00953A12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</w:p>
        </w:tc>
        <w:tc>
          <w:tcPr>
            <w:tcW w:w="1429" w:type="dxa"/>
            <w:vMerge/>
            <w:vAlign w:val="center"/>
          </w:tcPr>
          <w:p w14:paraId="68334EF5" w14:textId="77777777" w:rsidR="006F1EF6" w:rsidRPr="004829A0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</w:p>
        </w:tc>
        <w:tc>
          <w:tcPr>
            <w:tcW w:w="1292" w:type="dxa"/>
          </w:tcPr>
          <w:p w14:paraId="1368EC8A" w14:textId="5D5DCA48" w:rsidR="006F1EF6" w:rsidRPr="00F073B3" w:rsidRDefault="000479CA" w:rsidP="001B41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73B3">
              <w:rPr>
                <w:rFonts w:cstheme="minorHAnsi"/>
                <w:sz w:val="16"/>
                <w:szCs w:val="16"/>
              </w:rPr>
              <w:t>OQ</w:t>
            </w:r>
            <w:r w:rsidRPr="00F073B3">
              <w:rPr>
                <w:rFonts w:cstheme="minorHAnsi"/>
                <w:sz w:val="16"/>
                <w:szCs w:val="16"/>
                <w:cs/>
              </w:rPr>
              <w:t>835466</w:t>
            </w:r>
          </w:p>
        </w:tc>
      </w:tr>
      <w:tr w:rsidR="006F1EF6" w:rsidRPr="000479CA" w14:paraId="4A766AE7" w14:textId="77777777" w:rsidTr="00A27C31">
        <w:tc>
          <w:tcPr>
            <w:tcW w:w="1074" w:type="dxa"/>
          </w:tcPr>
          <w:p w14:paraId="35AEB429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20M3</w:t>
            </w:r>
          </w:p>
        </w:tc>
        <w:tc>
          <w:tcPr>
            <w:tcW w:w="3264" w:type="dxa"/>
          </w:tcPr>
          <w:p w14:paraId="0A424D3C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Aspergillus fumigatus </w:t>
            </w:r>
          </w:p>
        </w:tc>
        <w:tc>
          <w:tcPr>
            <w:tcW w:w="1296" w:type="dxa"/>
            <w:vMerge/>
          </w:tcPr>
          <w:p w14:paraId="2C999D16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vMerge/>
          </w:tcPr>
          <w:p w14:paraId="1C2C27DE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9" w:type="dxa"/>
            <w:vMerge/>
          </w:tcPr>
          <w:p w14:paraId="65021F13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2" w:type="dxa"/>
          </w:tcPr>
          <w:p w14:paraId="1D6F1B48" w14:textId="44F93A23" w:rsidR="006F1EF6" w:rsidRPr="00F073B3" w:rsidRDefault="00F073B3" w:rsidP="001B4178">
            <w:pPr>
              <w:jc w:val="center"/>
              <w:rPr>
                <w:sz w:val="16"/>
                <w:szCs w:val="16"/>
              </w:rPr>
            </w:pPr>
            <w:r w:rsidRPr="00F073B3">
              <w:rPr>
                <w:sz w:val="16"/>
                <w:szCs w:val="16"/>
              </w:rPr>
              <w:t>OQ835481</w:t>
            </w:r>
          </w:p>
        </w:tc>
      </w:tr>
      <w:tr w:rsidR="006F1EF6" w:rsidRPr="000479CA" w14:paraId="4E3FD7D8" w14:textId="77777777" w:rsidTr="00A27C31">
        <w:tc>
          <w:tcPr>
            <w:tcW w:w="1074" w:type="dxa"/>
          </w:tcPr>
          <w:p w14:paraId="3BF00047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I30M3</w:t>
            </w:r>
          </w:p>
        </w:tc>
        <w:tc>
          <w:tcPr>
            <w:tcW w:w="3264" w:type="dxa"/>
          </w:tcPr>
          <w:p w14:paraId="01476DE7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>Aspergillus fumigatus</w:t>
            </w:r>
            <w:r w:rsidRPr="00953A1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vMerge/>
          </w:tcPr>
          <w:p w14:paraId="2C4FDCAF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vMerge/>
          </w:tcPr>
          <w:p w14:paraId="0ED1EE09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9" w:type="dxa"/>
            <w:vMerge/>
          </w:tcPr>
          <w:p w14:paraId="26A580B0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2" w:type="dxa"/>
          </w:tcPr>
          <w:p w14:paraId="36469E9E" w14:textId="65F00D04" w:rsidR="006F1EF6" w:rsidRPr="00F073B3" w:rsidRDefault="004F317D" w:rsidP="001B4178">
            <w:pPr>
              <w:jc w:val="center"/>
              <w:rPr>
                <w:sz w:val="16"/>
                <w:szCs w:val="16"/>
              </w:rPr>
            </w:pPr>
            <w:r w:rsidRPr="004F317D">
              <w:rPr>
                <w:sz w:val="16"/>
                <w:szCs w:val="16"/>
              </w:rPr>
              <w:t>OQ835495</w:t>
            </w:r>
          </w:p>
        </w:tc>
      </w:tr>
      <w:tr w:rsidR="006F1EF6" w:rsidRPr="000479CA" w14:paraId="23E2EB0A" w14:textId="77777777" w:rsidTr="00A27C31">
        <w:tc>
          <w:tcPr>
            <w:tcW w:w="1074" w:type="dxa"/>
          </w:tcPr>
          <w:p w14:paraId="024863B9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10M10</w:t>
            </w:r>
          </w:p>
        </w:tc>
        <w:tc>
          <w:tcPr>
            <w:tcW w:w="3264" w:type="dxa"/>
          </w:tcPr>
          <w:p w14:paraId="2E26530D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Aspergillus nomius </w:t>
            </w:r>
          </w:p>
        </w:tc>
        <w:tc>
          <w:tcPr>
            <w:tcW w:w="1296" w:type="dxa"/>
            <w:vMerge/>
          </w:tcPr>
          <w:p w14:paraId="0F4CDEF6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vMerge/>
          </w:tcPr>
          <w:p w14:paraId="1312478E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9" w:type="dxa"/>
            <w:vMerge/>
          </w:tcPr>
          <w:p w14:paraId="3F4FD14D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2" w:type="dxa"/>
          </w:tcPr>
          <w:p w14:paraId="741D5215" w14:textId="77777777" w:rsidR="006F1EF6" w:rsidRPr="00F073B3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</w:tr>
      <w:tr w:rsidR="006F1EF6" w:rsidRPr="000479CA" w14:paraId="123CF9D4" w14:textId="77777777" w:rsidTr="00A27C31">
        <w:tc>
          <w:tcPr>
            <w:tcW w:w="1074" w:type="dxa"/>
          </w:tcPr>
          <w:p w14:paraId="535F9867" w14:textId="77777777" w:rsidR="006F1EF6" w:rsidRPr="00953A12" w:rsidRDefault="006F1EF6" w:rsidP="001B4178">
            <w:pPr>
              <w:jc w:val="center"/>
              <w:rPr>
                <w:b/>
                <w:bCs/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10M9</w:t>
            </w:r>
          </w:p>
        </w:tc>
        <w:tc>
          <w:tcPr>
            <w:tcW w:w="3264" w:type="dxa"/>
          </w:tcPr>
          <w:p w14:paraId="156682FC" w14:textId="77777777" w:rsidR="006F1EF6" w:rsidRPr="00953A12" w:rsidRDefault="006F1EF6" w:rsidP="001B4178">
            <w:pPr>
              <w:rPr>
                <w:b/>
                <w:b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Aspergillus oryzae </w:t>
            </w:r>
          </w:p>
        </w:tc>
        <w:tc>
          <w:tcPr>
            <w:tcW w:w="1296" w:type="dxa"/>
            <w:vMerge/>
          </w:tcPr>
          <w:p w14:paraId="18BBAFAD" w14:textId="77777777" w:rsidR="006F1EF6" w:rsidRPr="00953A12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</w:p>
        </w:tc>
        <w:tc>
          <w:tcPr>
            <w:tcW w:w="1365" w:type="dxa"/>
            <w:vMerge/>
          </w:tcPr>
          <w:p w14:paraId="734F472D" w14:textId="77777777" w:rsidR="006F1EF6" w:rsidRPr="00953A12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</w:p>
        </w:tc>
        <w:tc>
          <w:tcPr>
            <w:tcW w:w="1429" w:type="dxa"/>
            <w:vMerge/>
          </w:tcPr>
          <w:p w14:paraId="436A868E" w14:textId="77777777" w:rsidR="006F1EF6" w:rsidRPr="004829A0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</w:p>
        </w:tc>
        <w:tc>
          <w:tcPr>
            <w:tcW w:w="1292" w:type="dxa"/>
          </w:tcPr>
          <w:p w14:paraId="68B8BD24" w14:textId="3E6D5DD0" w:rsidR="006F1EF6" w:rsidRPr="00F073B3" w:rsidRDefault="00F073B3" w:rsidP="001B4178">
            <w:pPr>
              <w:jc w:val="center"/>
              <w:rPr>
                <w:sz w:val="16"/>
                <w:szCs w:val="16"/>
              </w:rPr>
            </w:pPr>
            <w:r w:rsidRPr="00F073B3">
              <w:rPr>
                <w:sz w:val="16"/>
                <w:szCs w:val="16"/>
              </w:rPr>
              <w:t>OQ835473</w:t>
            </w:r>
          </w:p>
        </w:tc>
      </w:tr>
      <w:tr w:rsidR="006F1EF6" w:rsidRPr="000479CA" w14:paraId="50A3294E" w14:textId="77777777" w:rsidTr="00A27C31">
        <w:tc>
          <w:tcPr>
            <w:tcW w:w="1074" w:type="dxa"/>
          </w:tcPr>
          <w:p w14:paraId="4848F522" w14:textId="77777777" w:rsidR="006F1EF6" w:rsidRPr="00953A12" w:rsidRDefault="006F1EF6" w:rsidP="001B4178">
            <w:pPr>
              <w:jc w:val="center"/>
              <w:rPr>
                <w:b/>
                <w:bCs/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B21M5</w:t>
            </w:r>
          </w:p>
        </w:tc>
        <w:tc>
          <w:tcPr>
            <w:tcW w:w="3264" w:type="dxa"/>
          </w:tcPr>
          <w:p w14:paraId="31F0FF41" w14:textId="77777777" w:rsidR="006F1EF6" w:rsidRPr="00953A12" w:rsidRDefault="006F1EF6" w:rsidP="001B4178">
            <w:pPr>
              <w:rPr>
                <w:b/>
                <w:b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>Aspergillus terreus</w:t>
            </w:r>
            <w:r w:rsidRPr="00953A1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vMerge/>
          </w:tcPr>
          <w:p w14:paraId="057D3BA8" w14:textId="77777777" w:rsidR="006F1EF6" w:rsidRPr="00953A12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</w:p>
        </w:tc>
        <w:tc>
          <w:tcPr>
            <w:tcW w:w="1365" w:type="dxa"/>
            <w:vMerge/>
          </w:tcPr>
          <w:p w14:paraId="306643BF" w14:textId="77777777" w:rsidR="006F1EF6" w:rsidRPr="00953A12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</w:p>
        </w:tc>
        <w:tc>
          <w:tcPr>
            <w:tcW w:w="1429" w:type="dxa"/>
            <w:vMerge/>
          </w:tcPr>
          <w:p w14:paraId="5E41B433" w14:textId="77777777" w:rsidR="006F1EF6" w:rsidRPr="004829A0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</w:p>
        </w:tc>
        <w:tc>
          <w:tcPr>
            <w:tcW w:w="1292" w:type="dxa"/>
          </w:tcPr>
          <w:p w14:paraId="19AB031D" w14:textId="50074267" w:rsidR="006F1EF6" w:rsidRPr="00F073B3" w:rsidRDefault="00F073B3" w:rsidP="001B4178">
            <w:pPr>
              <w:jc w:val="center"/>
              <w:rPr>
                <w:sz w:val="16"/>
                <w:szCs w:val="16"/>
              </w:rPr>
            </w:pPr>
            <w:r w:rsidRPr="00F073B3">
              <w:rPr>
                <w:sz w:val="16"/>
                <w:szCs w:val="16"/>
              </w:rPr>
              <w:t>OQ835469</w:t>
            </w:r>
          </w:p>
        </w:tc>
      </w:tr>
      <w:tr w:rsidR="006F1EF6" w:rsidRPr="000479CA" w14:paraId="5B0E00F4" w14:textId="77777777" w:rsidTr="00A27C31">
        <w:tc>
          <w:tcPr>
            <w:tcW w:w="1074" w:type="dxa"/>
          </w:tcPr>
          <w:p w14:paraId="1E7470E7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12M1</w:t>
            </w:r>
          </w:p>
        </w:tc>
        <w:tc>
          <w:tcPr>
            <w:tcW w:w="3264" w:type="dxa"/>
          </w:tcPr>
          <w:p w14:paraId="741C000B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Aspergillus terreus </w:t>
            </w:r>
          </w:p>
        </w:tc>
        <w:tc>
          <w:tcPr>
            <w:tcW w:w="1296" w:type="dxa"/>
            <w:vMerge/>
          </w:tcPr>
          <w:p w14:paraId="713A93B0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vMerge/>
          </w:tcPr>
          <w:p w14:paraId="6F40C424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9" w:type="dxa"/>
            <w:vMerge/>
          </w:tcPr>
          <w:p w14:paraId="22B18700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2" w:type="dxa"/>
          </w:tcPr>
          <w:p w14:paraId="0F94D076" w14:textId="33FAF9ED" w:rsidR="006F1EF6" w:rsidRPr="00F073B3" w:rsidRDefault="00F073B3" w:rsidP="001B4178">
            <w:pPr>
              <w:jc w:val="center"/>
              <w:rPr>
                <w:sz w:val="16"/>
                <w:szCs w:val="16"/>
              </w:rPr>
            </w:pPr>
            <w:r w:rsidRPr="00F073B3">
              <w:rPr>
                <w:sz w:val="16"/>
                <w:szCs w:val="16"/>
              </w:rPr>
              <w:t>OQ835476</w:t>
            </w:r>
          </w:p>
        </w:tc>
      </w:tr>
      <w:tr w:rsidR="006F1EF6" w:rsidRPr="000479CA" w14:paraId="10CEEEA2" w14:textId="77777777" w:rsidTr="00A27C31">
        <w:tc>
          <w:tcPr>
            <w:tcW w:w="1074" w:type="dxa"/>
          </w:tcPr>
          <w:p w14:paraId="4347726C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32M2</w:t>
            </w:r>
          </w:p>
        </w:tc>
        <w:tc>
          <w:tcPr>
            <w:tcW w:w="3264" w:type="dxa"/>
          </w:tcPr>
          <w:p w14:paraId="26FD74A6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Aspergillus terreus </w:t>
            </w:r>
          </w:p>
        </w:tc>
        <w:tc>
          <w:tcPr>
            <w:tcW w:w="1296" w:type="dxa"/>
            <w:vMerge/>
          </w:tcPr>
          <w:p w14:paraId="6470CEDB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vMerge/>
          </w:tcPr>
          <w:p w14:paraId="56BC9D7F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9" w:type="dxa"/>
            <w:vMerge/>
          </w:tcPr>
          <w:p w14:paraId="1CF2E73B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2" w:type="dxa"/>
          </w:tcPr>
          <w:p w14:paraId="2D9D90F6" w14:textId="5061841F" w:rsidR="006F1EF6" w:rsidRPr="00F073B3" w:rsidRDefault="004F317D" w:rsidP="001B4178">
            <w:pPr>
              <w:jc w:val="center"/>
              <w:rPr>
                <w:sz w:val="16"/>
                <w:szCs w:val="16"/>
              </w:rPr>
            </w:pPr>
            <w:r w:rsidRPr="004F317D">
              <w:rPr>
                <w:sz w:val="16"/>
                <w:szCs w:val="16"/>
              </w:rPr>
              <w:t>OQ835488</w:t>
            </w:r>
          </w:p>
        </w:tc>
      </w:tr>
      <w:tr w:rsidR="006F1EF6" w:rsidRPr="000479CA" w14:paraId="763FB071" w14:textId="77777777" w:rsidTr="00A27C31">
        <w:tc>
          <w:tcPr>
            <w:tcW w:w="1074" w:type="dxa"/>
          </w:tcPr>
          <w:p w14:paraId="6DA57858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32M4</w:t>
            </w:r>
          </w:p>
        </w:tc>
        <w:tc>
          <w:tcPr>
            <w:tcW w:w="3264" w:type="dxa"/>
          </w:tcPr>
          <w:p w14:paraId="0006AA5B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>Aspergillus terreus</w:t>
            </w:r>
            <w:r w:rsidRPr="00953A1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vMerge/>
          </w:tcPr>
          <w:p w14:paraId="1AC20535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vMerge/>
          </w:tcPr>
          <w:p w14:paraId="204E72D0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9" w:type="dxa"/>
            <w:vMerge/>
          </w:tcPr>
          <w:p w14:paraId="7C974B48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2" w:type="dxa"/>
          </w:tcPr>
          <w:p w14:paraId="5330126D" w14:textId="079928D4" w:rsidR="006F1EF6" w:rsidRPr="00F073B3" w:rsidRDefault="004F317D" w:rsidP="001B4178">
            <w:pPr>
              <w:jc w:val="center"/>
              <w:rPr>
                <w:sz w:val="16"/>
                <w:szCs w:val="16"/>
              </w:rPr>
            </w:pPr>
            <w:r w:rsidRPr="004F317D">
              <w:rPr>
                <w:sz w:val="16"/>
                <w:szCs w:val="16"/>
              </w:rPr>
              <w:t>OQ835489</w:t>
            </w:r>
          </w:p>
        </w:tc>
      </w:tr>
      <w:tr w:rsidR="006F1EF6" w:rsidRPr="000479CA" w14:paraId="2F20B466" w14:textId="77777777" w:rsidTr="00A27C31">
        <w:tc>
          <w:tcPr>
            <w:tcW w:w="1074" w:type="dxa"/>
            <w:tcBorders>
              <w:bottom w:val="single" w:sz="4" w:space="0" w:color="auto"/>
            </w:tcBorders>
          </w:tcPr>
          <w:p w14:paraId="0460DEE2" w14:textId="77777777" w:rsidR="006F1EF6" w:rsidRPr="00953A12" w:rsidRDefault="006F1EF6" w:rsidP="001B4178">
            <w:pPr>
              <w:jc w:val="center"/>
              <w:rPr>
                <w:b/>
                <w:bCs/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B22M1</w:t>
            </w:r>
          </w:p>
        </w:tc>
        <w:tc>
          <w:tcPr>
            <w:tcW w:w="3264" w:type="dxa"/>
            <w:tcBorders>
              <w:bottom w:val="single" w:sz="4" w:space="0" w:color="auto"/>
            </w:tcBorders>
          </w:tcPr>
          <w:p w14:paraId="13533316" w14:textId="77777777" w:rsidR="006F1EF6" w:rsidRPr="00953A12" w:rsidRDefault="006F1EF6" w:rsidP="001B4178">
            <w:pPr>
              <w:rPr>
                <w:b/>
                <w:b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>Aspergillus unguis</w:t>
            </w:r>
            <w:r w:rsidRPr="00953A1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vMerge/>
            <w:tcBorders>
              <w:bottom w:val="single" w:sz="4" w:space="0" w:color="auto"/>
            </w:tcBorders>
          </w:tcPr>
          <w:p w14:paraId="79DB8232" w14:textId="77777777" w:rsidR="006F1EF6" w:rsidRPr="00953A12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</w:p>
        </w:tc>
        <w:tc>
          <w:tcPr>
            <w:tcW w:w="1365" w:type="dxa"/>
            <w:vMerge/>
            <w:tcBorders>
              <w:bottom w:val="single" w:sz="4" w:space="0" w:color="auto"/>
            </w:tcBorders>
          </w:tcPr>
          <w:p w14:paraId="751EA2A2" w14:textId="77777777" w:rsidR="006F1EF6" w:rsidRPr="00953A12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</w:p>
        </w:tc>
        <w:tc>
          <w:tcPr>
            <w:tcW w:w="1429" w:type="dxa"/>
            <w:vMerge/>
            <w:tcBorders>
              <w:bottom w:val="single" w:sz="4" w:space="0" w:color="auto"/>
            </w:tcBorders>
          </w:tcPr>
          <w:p w14:paraId="33522567" w14:textId="77777777" w:rsidR="006F1EF6" w:rsidRPr="004829A0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7171A054" w14:textId="175FB57F" w:rsidR="006F1EF6" w:rsidRPr="00F073B3" w:rsidRDefault="00F073B3" w:rsidP="001B4178">
            <w:pPr>
              <w:jc w:val="center"/>
              <w:rPr>
                <w:sz w:val="16"/>
                <w:szCs w:val="16"/>
              </w:rPr>
            </w:pPr>
            <w:r w:rsidRPr="00F073B3">
              <w:rPr>
                <w:sz w:val="16"/>
                <w:szCs w:val="16"/>
              </w:rPr>
              <w:t>OQ835470</w:t>
            </w:r>
          </w:p>
        </w:tc>
      </w:tr>
      <w:tr w:rsidR="006F1EF6" w:rsidRPr="000479CA" w14:paraId="0D1C01E3" w14:textId="77777777" w:rsidTr="00A27C31"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14B56687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B12M2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</w:tcPr>
          <w:p w14:paraId="0E2B08BC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Biatriospora </w:t>
            </w:r>
            <w:r w:rsidRPr="00953A12">
              <w:rPr>
                <w:sz w:val="18"/>
                <w:szCs w:val="18"/>
              </w:rPr>
              <w:t>(</w:t>
            </w:r>
            <w:r w:rsidRPr="00953A12">
              <w:rPr>
                <w:i/>
                <w:iCs/>
                <w:sz w:val="18"/>
                <w:szCs w:val="18"/>
              </w:rPr>
              <w:t>Nigrograna</w:t>
            </w:r>
            <w:r w:rsidRPr="00953A12">
              <w:rPr>
                <w:sz w:val="18"/>
                <w:szCs w:val="18"/>
              </w:rPr>
              <w:t>)</w:t>
            </w:r>
            <w:r w:rsidRPr="00953A12">
              <w:rPr>
                <w:i/>
                <w:iCs/>
                <w:sz w:val="18"/>
                <w:szCs w:val="18"/>
              </w:rPr>
              <w:t xml:space="preserve"> mackinnonii</w:t>
            </w:r>
            <w:r w:rsidRPr="00953A1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23FAD6E9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9406C">
              <w:rPr>
                <w:sz w:val="16"/>
                <w:szCs w:val="16"/>
              </w:rPr>
              <w:t>Ascomycota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69136E7A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9406C">
              <w:rPr>
                <w:sz w:val="16"/>
                <w:szCs w:val="16"/>
              </w:rPr>
              <w:t>Dothideomycete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29822340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  <w:r w:rsidRPr="004829A0">
              <w:rPr>
                <w:sz w:val="16"/>
                <w:szCs w:val="16"/>
              </w:rPr>
              <w:t>Pleosporal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008F1B6E" w14:textId="77777777" w:rsidR="006F1EF6" w:rsidRPr="00F073B3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</w:tr>
      <w:tr w:rsidR="006F1EF6" w:rsidRPr="000479CA" w14:paraId="1EE43D22" w14:textId="77777777" w:rsidTr="00A27C31"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06811A6A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10M8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</w:tcPr>
          <w:p w14:paraId="21DF1549" w14:textId="77777777" w:rsidR="006F1EF6" w:rsidRPr="00953A12" w:rsidRDefault="006F1EF6" w:rsidP="001B4178">
            <w:pPr>
              <w:rPr>
                <w:sz w:val="18"/>
                <w:szCs w:val="18"/>
                <w:highlight w:val="yellow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Bipolaris </w:t>
            </w:r>
            <w:r w:rsidRPr="00953A12">
              <w:rPr>
                <w:sz w:val="18"/>
                <w:szCs w:val="18"/>
              </w:rPr>
              <w:t>sp.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06405944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9406C">
              <w:rPr>
                <w:sz w:val="16"/>
                <w:szCs w:val="16"/>
              </w:rPr>
              <w:t>Ascomycota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6DAD4953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9406C">
              <w:rPr>
                <w:sz w:val="16"/>
                <w:szCs w:val="16"/>
              </w:rPr>
              <w:t>Dothideomycete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2BE2DF84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  <w:r w:rsidRPr="004829A0">
              <w:rPr>
                <w:sz w:val="16"/>
                <w:szCs w:val="16"/>
              </w:rPr>
              <w:t>Pleosporal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39A58B78" w14:textId="02775ABC" w:rsidR="006F1EF6" w:rsidRPr="00F073B3" w:rsidRDefault="00F073B3" w:rsidP="001B4178">
            <w:pPr>
              <w:jc w:val="center"/>
              <w:rPr>
                <w:sz w:val="16"/>
                <w:szCs w:val="16"/>
              </w:rPr>
            </w:pPr>
            <w:r w:rsidRPr="00F073B3">
              <w:rPr>
                <w:sz w:val="16"/>
                <w:szCs w:val="16"/>
              </w:rPr>
              <w:t>OQ835472</w:t>
            </w:r>
          </w:p>
        </w:tc>
      </w:tr>
      <w:tr w:rsidR="006F1EF6" w:rsidRPr="000479CA" w14:paraId="272E486E" w14:textId="77777777" w:rsidTr="00A27C31"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350A0038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I20M4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</w:tcPr>
          <w:p w14:paraId="5BB72707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>Cladophialophora</w:t>
            </w:r>
            <w:r w:rsidRPr="00953A12">
              <w:rPr>
                <w:sz w:val="18"/>
                <w:szCs w:val="18"/>
              </w:rPr>
              <w:t xml:space="preserve"> </w:t>
            </w:r>
            <w:r w:rsidRPr="00953A12">
              <w:rPr>
                <w:i/>
                <w:iCs/>
                <w:sz w:val="18"/>
                <w:szCs w:val="18"/>
              </w:rPr>
              <w:t>bantiana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C612AB6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9406C">
              <w:rPr>
                <w:sz w:val="16"/>
                <w:szCs w:val="16"/>
              </w:rPr>
              <w:t>Ascomycota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56B0428F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517F2E">
              <w:rPr>
                <w:rFonts w:ascii="Calibri" w:eastAsia="Calibri" w:hAnsi="Calibri" w:cs="Cordia New"/>
                <w:sz w:val="16"/>
                <w:szCs w:val="16"/>
              </w:rPr>
              <w:t>Eurotiomycete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42F65BDD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  <w:r w:rsidRPr="004829A0">
              <w:rPr>
                <w:rFonts w:ascii="Calibri" w:eastAsia="Calibri" w:hAnsi="Calibri" w:cs="Cordia New"/>
                <w:sz w:val="16"/>
                <w:szCs w:val="16"/>
              </w:rPr>
              <w:t>Chaetothyrial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002F070E" w14:textId="0B67431B" w:rsidR="006F1EF6" w:rsidRPr="00F073B3" w:rsidRDefault="004F317D" w:rsidP="001B4178">
            <w:pPr>
              <w:jc w:val="center"/>
              <w:rPr>
                <w:sz w:val="16"/>
                <w:szCs w:val="16"/>
              </w:rPr>
            </w:pPr>
            <w:r w:rsidRPr="004F317D">
              <w:rPr>
                <w:sz w:val="16"/>
                <w:szCs w:val="16"/>
              </w:rPr>
              <w:t>OQ835492</w:t>
            </w:r>
          </w:p>
        </w:tc>
      </w:tr>
      <w:tr w:rsidR="006F1EF6" w:rsidRPr="000479CA" w14:paraId="4EB4E7EF" w14:textId="77777777" w:rsidTr="00A27C31"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359D5B1C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20M4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</w:tcPr>
          <w:p w14:paraId="70BD1D68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Clonostachys </w:t>
            </w:r>
            <w:r w:rsidRPr="00953A12">
              <w:rPr>
                <w:sz w:val="18"/>
                <w:szCs w:val="18"/>
              </w:rPr>
              <w:t>sp.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221E0FA0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704900">
              <w:rPr>
                <w:sz w:val="16"/>
                <w:szCs w:val="16"/>
              </w:rPr>
              <w:t>Ascomycota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764A35E1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704900">
              <w:rPr>
                <w:sz w:val="16"/>
                <w:szCs w:val="16"/>
              </w:rPr>
              <w:t>Sordariomycete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1801E0E4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  <w:r w:rsidRPr="004829A0">
              <w:rPr>
                <w:sz w:val="16"/>
                <w:szCs w:val="16"/>
              </w:rPr>
              <w:t>Hypocreal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1B1D50E3" w14:textId="30D6F835" w:rsidR="006F1EF6" w:rsidRPr="00F073B3" w:rsidRDefault="00F073B3" w:rsidP="001B4178">
            <w:pPr>
              <w:jc w:val="center"/>
              <w:rPr>
                <w:sz w:val="16"/>
                <w:szCs w:val="16"/>
              </w:rPr>
            </w:pPr>
            <w:r w:rsidRPr="00F073B3">
              <w:rPr>
                <w:sz w:val="16"/>
                <w:szCs w:val="16"/>
              </w:rPr>
              <w:t>OQ835482</w:t>
            </w:r>
          </w:p>
        </w:tc>
      </w:tr>
      <w:tr w:rsidR="006F1EF6" w:rsidRPr="000479CA" w14:paraId="5D1D6157" w14:textId="77777777" w:rsidTr="00A27C31">
        <w:tc>
          <w:tcPr>
            <w:tcW w:w="1074" w:type="dxa"/>
            <w:tcBorders>
              <w:top w:val="single" w:sz="4" w:space="0" w:color="auto"/>
            </w:tcBorders>
          </w:tcPr>
          <w:p w14:paraId="0D32A301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10M4</w:t>
            </w:r>
          </w:p>
        </w:tc>
        <w:tc>
          <w:tcPr>
            <w:tcW w:w="3264" w:type="dxa"/>
            <w:tcBorders>
              <w:top w:val="single" w:sz="4" w:space="0" w:color="auto"/>
            </w:tcBorders>
          </w:tcPr>
          <w:p w14:paraId="6AA41568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Cunninghamella bertholletiae 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</w:tcBorders>
            <w:vAlign w:val="center"/>
          </w:tcPr>
          <w:p w14:paraId="33D631E4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bookmarkStart w:id="0" w:name="_Hlk123492742"/>
            <w:r w:rsidRPr="0099406C">
              <w:rPr>
                <w:sz w:val="16"/>
                <w:szCs w:val="16"/>
              </w:rPr>
              <w:t>Mucoromycota</w:t>
            </w:r>
            <w:bookmarkEnd w:id="0"/>
          </w:p>
        </w:tc>
        <w:tc>
          <w:tcPr>
            <w:tcW w:w="1365" w:type="dxa"/>
            <w:vMerge w:val="restart"/>
            <w:tcBorders>
              <w:top w:val="single" w:sz="4" w:space="0" w:color="auto"/>
            </w:tcBorders>
            <w:vAlign w:val="center"/>
          </w:tcPr>
          <w:p w14:paraId="3B44BC03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9406C">
              <w:rPr>
                <w:sz w:val="16"/>
                <w:szCs w:val="16"/>
              </w:rPr>
              <w:t>Mucoromycetes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</w:tcBorders>
            <w:vAlign w:val="center"/>
          </w:tcPr>
          <w:p w14:paraId="56EDA42B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  <w:r w:rsidRPr="004829A0">
              <w:rPr>
                <w:sz w:val="16"/>
                <w:szCs w:val="16"/>
              </w:rPr>
              <w:t>Mucorales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75BFE0BB" w14:textId="77777777" w:rsidR="006F1EF6" w:rsidRPr="00F073B3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</w:tr>
      <w:tr w:rsidR="006F1EF6" w:rsidRPr="000479CA" w14:paraId="76D4308D" w14:textId="77777777" w:rsidTr="00A27C31">
        <w:tc>
          <w:tcPr>
            <w:tcW w:w="1074" w:type="dxa"/>
            <w:tcBorders>
              <w:bottom w:val="single" w:sz="4" w:space="0" w:color="auto"/>
            </w:tcBorders>
          </w:tcPr>
          <w:p w14:paraId="4B2C26BD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I10M7</w:t>
            </w:r>
          </w:p>
        </w:tc>
        <w:tc>
          <w:tcPr>
            <w:tcW w:w="3264" w:type="dxa"/>
            <w:tcBorders>
              <w:bottom w:val="single" w:sz="4" w:space="0" w:color="auto"/>
            </w:tcBorders>
          </w:tcPr>
          <w:p w14:paraId="77D6FC38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>Cunninghamella blakesleeana</w:t>
            </w:r>
            <w:r w:rsidRPr="00953A1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vMerge/>
            <w:tcBorders>
              <w:bottom w:val="single" w:sz="4" w:space="0" w:color="auto"/>
            </w:tcBorders>
          </w:tcPr>
          <w:p w14:paraId="0D96EF33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vMerge/>
            <w:tcBorders>
              <w:bottom w:val="single" w:sz="4" w:space="0" w:color="auto"/>
            </w:tcBorders>
          </w:tcPr>
          <w:p w14:paraId="72633EEE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9" w:type="dxa"/>
            <w:vMerge/>
            <w:tcBorders>
              <w:bottom w:val="single" w:sz="4" w:space="0" w:color="auto"/>
            </w:tcBorders>
          </w:tcPr>
          <w:p w14:paraId="647234A2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0C5A1494" w14:textId="77777777" w:rsidR="006F1EF6" w:rsidRPr="00F073B3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</w:tr>
      <w:tr w:rsidR="006F1EF6" w:rsidRPr="000479CA" w14:paraId="1AC3E9A0" w14:textId="77777777" w:rsidTr="00A27C31"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455799AB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I11M5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</w:tcPr>
          <w:p w14:paraId="4CAF061E" w14:textId="77777777" w:rsidR="006F1EF6" w:rsidRPr="00953A12" w:rsidRDefault="006F1EF6" w:rsidP="001B4178">
            <w:pPr>
              <w:jc w:val="both"/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>Epidermophyton</w:t>
            </w:r>
            <w:r w:rsidRPr="00953A12"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718A944C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9406C">
              <w:rPr>
                <w:sz w:val="16"/>
                <w:szCs w:val="16"/>
              </w:rPr>
              <w:t>Ascomycota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6C681AEC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517F2E">
              <w:rPr>
                <w:rFonts w:ascii="Calibri" w:eastAsia="Calibri" w:hAnsi="Calibri" w:cs="Cordia New"/>
                <w:sz w:val="16"/>
                <w:szCs w:val="16"/>
              </w:rPr>
              <w:t>Eurotiomycete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70DDBE8D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  <w:r w:rsidRPr="004829A0">
              <w:rPr>
                <w:rFonts w:ascii="Calibri" w:eastAsia="Calibri" w:hAnsi="Calibri" w:cs="Cordia New"/>
                <w:sz w:val="16"/>
                <w:szCs w:val="16"/>
              </w:rPr>
              <w:t>Onygenal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05E419F1" w14:textId="4346AD4D" w:rsidR="006F1EF6" w:rsidRPr="00F073B3" w:rsidRDefault="004F317D" w:rsidP="001B4178">
            <w:pPr>
              <w:jc w:val="center"/>
              <w:rPr>
                <w:sz w:val="16"/>
                <w:szCs w:val="16"/>
              </w:rPr>
            </w:pPr>
            <w:r w:rsidRPr="004F317D">
              <w:rPr>
                <w:sz w:val="16"/>
                <w:szCs w:val="16"/>
              </w:rPr>
              <w:t>OQ835491</w:t>
            </w:r>
          </w:p>
        </w:tc>
      </w:tr>
      <w:tr w:rsidR="006F1EF6" w:rsidRPr="000479CA" w14:paraId="23B7EB0D" w14:textId="77777777" w:rsidTr="00A27C31">
        <w:tc>
          <w:tcPr>
            <w:tcW w:w="1074" w:type="dxa"/>
            <w:tcBorders>
              <w:top w:val="single" w:sz="4" w:space="0" w:color="auto"/>
            </w:tcBorders>
          </w:tcPr>
          <w:p w14:paraId="68E66601" w14:textId="77777777" w:rsidR="006F1EF6" w:rsidRPr="00953A12" w:rsidRDefault="006F1EF6" w:rsidP="001B4178">
            <w:pPr>
              <w:jc w:val="center"/>
              <w:rPr>
                <w:b/>
                <w:bCs/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10M3</w:t>
            </w:r>
          </w:p>
        </w:tc>
        <w:tc>
          <w:tcPr>
            <w:tcW w:w="3264" w:type="dxa"/>
            <w:tcBorders>
              <w:top w:val="single" w:sz="4" w:space="0" w:color="auto"/>
            </w:tcBorders>
          </w:tcPr>
          <w:p w14:paraId="69E42E1F" w14:textId="77777777" w:rsidR="006F1EF6" w:rsidRPr="00953A12" w:rsidRDefault="006F1EF6" w:rsidP="001B4178">
            <w:pPr>
              <w:rPr>
                <w:b/>
                <w:b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>Fusarium citri</w:t>
            </w:r>
            <w:r w:rsidRPr="00953A1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</w:tcBorders>
            <w:vAlign w:val="center"/>
          </w:tcPr>
          <w:p w14:paraId="71CA3B78" w14:textId="77777777" w:rsidR="006F1EF6" w:rsidRPr="00953A12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  <w:r w:rsidRPr="00704900">
              <w:rPr>
                <w:sz w:val="16"/>
                <w:szCs w:val="16"/>
              </w:rPr>
              <w:t>Ascomycota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</w:tcBorders>
            <w:vAlign w:val="center"/>
          </w:tcPr>
          <w:p w14:paraId="76584D1F" w14:textId="77777777" w:rsidR="006F1EF6" w:rsidRPr="00953A12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  <w:r w:rsidRPr="00704900">
              <w:rPr>
                <w:sz w:val="16"/>
                <w:szCs w:val="16"/>
              </w:rPr>
              <w:t>Sordariomycetes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</w:tcBorders>
            <w:vAlign w:val="center"/>
          </w:tcPr>
          <w:p w14:paraId="34939912" w14:textId="77777777" w:rsidR="006F1EF6" w:rsidRPr="004829A0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  <w:r w:rsidRPr="004829A0">
              <w:rPr>
                <w:sz w:val="16"/>
                <w:szCs w:val="16"/>
              </w:rPr>
              <w:t>Hypocreales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1D64164B" w14:textId="77777777" w:rsidR="006F1EF6" w:rsidRPr="00F073B3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</w:tr>
      <w:tr w:rsidR="006F1EF6" w:rsidRPr="000479CA" w14:paraId="2A31C05A" w14:textId="77777777" w:rsidTr="00A27C31">
        <w:tc>
          <w:tcPr>
            <w:tcW w:w="1074" w:type="dxa"/>
          </w:tcPr>
          <w:p w14:paraId="61C12737" w14:textId="77777777" w:rsidR="006F1EF6" w:rsidRPr="00953A12" w:rsidRDefault="006F1EF6" w:rsidP="001B4178">
            <w:pPr>
              <w:jc w:val="center"/>
              <w:rPr>
                <w:b/>
                <w:bCs/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10M11</w:t>
            </w:r>
          </w:p>
        </w:tc>
        <w:tc>
          <w:tcPr>
            <w:tcW w:w="3264" w:type="dxa"/>
          </w:tcPr>
          <w:p w14:paraId="4A0A4C7C" w14:textId="77777777" w:rsidR="006F1EF6" w:rsidRPr="00953A12" w:rsidRDefault="006F1EF6" w:rsidP="001B4178">
            <w:pPr>
              <w:rPr>
                <w:b/>
                <w:b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Fusarium equiseti </w:t>
            </w:r>
          </w:p>
        </w:tc>
        <w:tc>
          <w:tcPr>
            <w:tcW w:w="1296" w:type="dxa"/>
            <w:vMerge/>
          </w:tcPr>
          <w:p w14:paraId="08251348" w14:textId="77777777" w:rsidR="006F1EF6" w:rsidRPr="00953A12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</w:p>
        </w:tc>
        <w:tc>
          <w:tcPr>
            <w:tcW w:w="1365" w:type="dxa"/>
            <w:vMerge/>
          </w:tcPr>
          <w:p w14:paraId="116169A8" w14:textId="77777777" w:rsidR="006F1EF6" w:rsidRPr="00953A12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</w:p>
        </w:tc>
        <w:tc>
          <w:tcPr>
            <w:tcW w:w="1429" w:type="dxa"/>
            <w:vMerge/>
          </w:tcPr>
          <w:p w14:paraId="611F03DB" w14:textId="77777777" w:rsidR="006F1EF6" w:rsidRPr="004829A0" w:rsidRDefault="006F1EF6" w:rsidP="001B4178">
            <w:pPr>
              <w:jc w:val="center"/>
              <w:rPr>
                <w:b/>
                <w:bCs/>
                <w:sz w:val="18"/>
                <w:szCs w:val="22"/>
              </w:rPr>
            </w:pPr>
          </w:p>
        </w:tc>
        <w:tc>
          <w:tcPr>
            <w:tcW w:w="1292" w:type="dxa"/>
          </w:tcPr>
          <w:p w14:paraId="7DE3E0BD" w14:textId="7CF6DF96" w:rsidR="006F1EF6" w:rsidRPr="00F073B3" w:rsidRDefault="00F073B3" w:rsidP="001B4178">
            <w:pPr>
              <w:jc w:val="center"/>
              <w:rPr>
                <w:sz w:val="16"/>
                <w:szCs w:val="16"/>
              </w:rPr>
            </w:pPr>
            <w:r w:rsidRPr="00F073B3">
              <w:rPr>
                <w:sz w:val="16"/>
                <w:szCs w:val="16"/>
              </w:rPr>
              <w:t>OQ835474</w:t>
            </w:r>
          </w:p>
        </w:tc>
      </w:tr>
      <w:tr w:rsidR="006F1EF6" w:rsidRPr="000479CA" w14:paraId="3F1CB30D" w14:textId="77777777" w:rsidTr="00A27C31">
        <w:tc>
          <w:tcPr>
            <w:tcW w:w="1074" w:type="dxa"/>
          </w:tcPr>
          <w:p w14:paraId="51AD02C1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I10M3</w:t>
            </w:r>
          </w:p>
        </w:tc>
        <w:tc>
          <w:tcPr>
            <w:tcW w:w="3264" w:type="dxa"/>
          </w:tcPr>
          <w:p w14:paraId="754F7995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>Fusarium pernambucanum</w:t>
            </w:r>
            <w:r w:rsidRPr="00953A1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vMerge/>
          </w:tcPr>
          <w:p w14:paraId="04F8304F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vMerge/>
          </w:tcPr>
          <w:p w14:paraId="4061FED2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9" w:type="dxa"/>
            <w:vMerge/>
          </w:tcPr>
          <w:p w14:paraId="0A799A01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2" w:type="dxa"/>
          </w:tcPr>
          <w:p w14:paraId="7615D86D" w14:textId="77777777" w:rsidR="006F1EF6" w:rsidRPr="00F073B3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</w:tr>
      <w:tr w:rsidR="006F1EF6" w:rsidRPr="000479CA" w14:paraId="72E8FD42" w14:textId="77777777" w:rsidTr="00A27C31">
        <w:tc>
          <w:tcPr>
            <w:tcW w:w="1074" w:type="dxa"/>
            <w:tcBorders>
              <w:bottom w:val="single" w:sz="4" w:space="0" w:color="auto"/>
            </w:tcBorders>
          </w:tcPr>
          <w:p w14:paraId="4B0DD177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20M6</w:t>
            </w:r>
          </w:p>
        </w:tc>
        <w:tc>
          <w:tcPr>
            <w:tcW w:w="3264" w:type="dxa"/>
            <w:tcBorders>
              <w:bottom w:val="single" w:sz="4" w:space="0" w:color="auto"/>
            </w:tcBorders>
          </w:tcPr>
          <w:p w14:paraId="6C29909A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Fusarium sulawesiense </w:t>
            </w:r>
          </w:p>
        </w:tc>
        <w:tc>
          <w:tcPr>
            <w:tcW w:w="1296" w:type="dxa"/>
            <w:vMerge/>
            <w:tcBorders>
              <w:bottom w:val="single" w:sz="4" w:space="0" w:color="auto"/>
            </w:tcBorders>
          </w:tcPr>
          <w:p w14:paraId="119D6400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vMerge/>
            <w:tcBorders>
              <w:bottom w:val="single" w:sz="4" w:space="0" w:color="auto"/>
            </w:tcBorders>
          </w:tcPr>
          <w:p w14:paraId="5E1217CF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9" w:type="dxa"/>
            <w:vMerge/>
            <w:tcBorders>
              <w:bottom w:val="single" w:sz="4" w:space="0" w:color="auto"/>
            </w:tcBorders>
          </w:tcPr>
          <w:p w14:paraId="772848CC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5F7DA9D3" w14:textId="669FC2EB" w:rsidR="006F1EF6" w:rsidRPr="00F073B3" w:rsidRDefault="004F317D" w:rsidP="001B4178">
            <w:pPr>
              <w:jc w:val="center"/>
              <w:rPr>
                <w:sz w:val="16"/>
                <w:szCs w:val="16"/>
              </w:rPr>
            </w:pPr>
            <w:r w:rsidRPr="004F317D">
              <w:rPr>
                <w:sz w:val="16"/>
                <w:szCs w:val="16"/>
              </w:rPr>
              <w:t>OQ835485</w:t>
            </w:r>
          </w:p>
        </w:tc>
      </w:tr>
      <w:tr w:rsidR="006F1EF6" w:rsidRPr="000479CA" w14:paraId="5654D31A" w14:textId="77777777" w:rsidTr="00A27C31"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6F48C59C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B30M3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</w:tcPr>
          <w:p w14:paraId="55D1DC98" w14:textId="77777777" w:rsidR="006F1EF6" w:rsidRPr="00953A12" w:rsidRDefault="006F1EF6" w:rsidP="001B4178">
            <w:pPr>
              <w:rPr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>Gliomastix masseei</w:t>
            </w:r>
            <w:r w:rsidRPr="00953A1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F0894D9" w14:textId="77777777" w:rsidR="006F1EF6" w:rsidRPr="00953A12" w:rsidRDefault="006F1EF6" w:rsidP="001B4178">
            <w:pPr>
              <w:jc w:val="center"/>
              <w:rPr>
                <w:sz w:val="18"/>
                <w:szCs w:val="18"/>
              </w:rPr>
            </w:pPr>
            <w:r w:rsidRPr="00704900">
              <w:rPr>
                <w:sz w:val="16"/>
                <w:szCs w:val="16"/>
              </w:rPr>
              <w:t>Ascomycota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37433CAC" w14:textId="77777777" w:rsidR="006F1EF6" w:rsidRPr="00953A12" w:rsidRDefault="006F1EF6" w:rsidP="001B4178">
            <w:pPr>
              <w:jc w:val="center"/>
              <w:rPr>
                <w:sz w:val="18"/>
                <w:szCs w:val="18"/>
              </w:rPr>
            </w:pPr>
            <w:r w:rsidRPr="00704900">
              <w:rPr>
                <w:sz w:val="16"/>
                <w:szCs w:val="16"/>
              </w:rPr>
              <w:t>Sordariomycete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297B656F" w14:textId="77777777" w:rsidR="006F1EF6" w:rsidRPr="004829A0" w:rsidRDefault="006F1EF6" w:rsidP="001B4178">
            <w:pPr>
              <w:jc w:val="center"/>
              <w:rPr>
                <w:sz w:val="18"/>
                <w:szCs w:val="18"/>
              </w:rPr>
            </w:pPr>
            <w:r w:rsidRPr="004829A0">
              <w:rPr>
                <w:sz w:val="16"/>
                <w:szCs w:val="16"/>
              </w:rPr>
              <w:t>Hypocreal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7DEF09B8" w14:textId="3EE91619" w:rsidR="006F1EF6" w:rsidRPr="00F073B3" w:rsidRDefault="00F073B3" w:rsidP="001B4178">
            <w:pPr>
              <w:jc w:val="center"/>
              <w:rPr>
                <w:sz w:val="16"/>
                <w:szCs w:val="16"/>
              </w:rPr>
            </w:pPr>
            <w:r w:rsidRPr="00F073B3">
              <w:rPr>
                <w:sz w:val="16"/>
                <w:szCs w:val="16"/>
              </w:rPr>
              <w:t>OQ835471</w:t>
            </w:r>
          </w:p>
        </w:tc>
      </w:tr>
      <w:tr w:rsidR="006F1EF6" w:rsidRPr="000479CA" w14:paraId="309BC59F" w14:textId="77777777" w:rsidTr="00A27C31">
        <w:tc>
          <w:tcPr>
            <w:tcW w:w="1074" w:type="dxa"/>
            <w:tcBorders>
              <w:top w:val="single" w:sz="4" w:space="0" w:color="auto"/>
            </w:tcBorders>
          </w:tcPr>
          <w:p w14:paraId="0F335EA5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21M5</w:t>
            </w:r>
          </w:p>
        </w:tc>
        <w:tc>
          <w:tcPr>
            <w:tcW w:w="3264" w:type="dxa"/>
            <w:tcBorders>
              <w:top w:val="single" w:sz="4" w:space="0" w:color="auto"/>
            </w:tcBorders>
          </w:tcPr>
          <w:p w14:paraId="40C29D62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Hypocreales </w:t>
            </w:r>
            <w:r w:rsidRPr="00953A12">
              <w:rPr>
                <w:sz w:val="18"/>
                <w:szCs w:val="18"/>
              </w:rPr>
              <w:t xml:space="preserve">sp. 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</w:tcBorders>
            <w:vAlign w:val="center"/>
          </w:tcPr>
          <w:p w14:paraId="051C9059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704900">
              <w:rPr>
                <w:sz w:val="16"/>
                <w:szCs w:val="16"/>
              </w:rPr>
              <w:t>Ascomycota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</w:tcBorders>
            <w:vAlign w:val="center"/>
          </w:tcPr>
          <w:p w14:paraId="33DA4E58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704900">
              <w:rPr>
                <w:sz w:val="16"/>
                <w:szCs w:val="16"/>
              </w:rPr>
              <w:t>Sordariomycetes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</w:tcBorders>
            <w:vAlign w:val="center"/>
          </w:tcPr>
          <w:p w14:paraId="58FC5FA8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  <w:r w:rsidRPr="004829A0">
              <w:rPr>
                <w:sz w:val="16"/>
                <w:szCs w:val="16"/>
              </w:rPr>
              <w:t>Hypocreales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64EE9A21" w14:textId="77777777" w:rsidR="006F1EF6" w:rsidRPr="00F073B3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</w:tr>
      <w:tr w:rsidR="006F1EF6" w:rsidRPr="000479CA" w14:paraId="42A96BCD" w14:textId="77777777" w:rsidTr="00A27C31">
        <w:tc>
          <w:tcPr>
            <w:tcW w:w="1074" w:type="dxa"/>
            <w:tcBorders>
              <w:bottom w:val="single" w:sz="4" w:space="0" w:color="auto"/>
            </w:tcBorders>
          </w:tcPr>
          <w:p w14:paraId="62F9323C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I20M3</w:t>
            </w:r>
          </w:p>
        </w:tc>
        <w:tc>
          <w:tcPr>
            <w:tcW w:w="3264" w:type="dxa"/>
            <w:tcBorders>
              <w:bottom w:val="single" w:sz="4" w:space="0" w:color="auto"/>
            </w:tcBorders>
          </w:tcPr>
          <w:p w14:paraId="0D0920F6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>Hypocreales</w:t>
            </w:r>
            <w:r w:rsidRPr="00953A12">
              <w:rPr>
                <w:sz w:val="18"/>
                <w:szCs w:val="18"/>
              </w:rPr>
              <w:t xml:space="preserve"> sp. </w:t>
            </w:r>
          </w:p>
        </w:tc>
        <w:tc>
          <w:tcPr>
            <w:tcW w:w="1296" w:type="dxa"/>
            <w:vMerge/>
            <w:tcBorders>
              <w:bottom w:val="single" w:sz="4" w:space="0" w:color="auto"/>
            </w:tcBorders>
          </w:tcPr>
          <w:p w14:paraId="324225D4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vMerge/>
            <w:tcBorders>
              <w:bottom w:val="single" w:sz="4" w:space="0" w:color="auto"/>
            </w:tcBorders>
          </w:tcPr>
          <w:p w14:paraId="2EB21327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9" w:type="dxa"/>
            <w:vMerge/>
            <w:tcBorders>
              <w:bottom w:val="single" w:sz="4" w:space="0" w:color="auto"/>
            </w:tcBorders>
          </w:tcPr>
          <w:p w14:paraId="0095908B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04D6E204" w14:textId="77777777" w:rsidR="006F1EF6" w:rsidRPr="00F073B3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</w:tr>
      <w:tr w:rsidR="006F1EF6" w:rsidRPr="000479CA" w14:paraId="0876B96A" w14:textId="77777777" w:rsidTr="00A27C31"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78996D38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I32M1(2)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</w:tcPr>
          <w:p w14:paraId="310004D1" w14:textId="77777777" w:rsidR="006F1EF6" w:rsidRPr="00953A12" w:rsidRDefault="006F1EF6" w:rsidP="001B4178">
            <w:pPr>
              <w:rPr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Nectria </w:t>
            </w:r>
            <w:r w:rsidRPr="00953A12">
              <w:rPr>
                <w:sz w:val="18"/>
                <w:szCs w:val="18"/>
              </w:rPr>
              <w:t xml:space="preserve">sp. 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8C588FC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704900">
              <w:rPr>
                <w:sz w:val="16"/>
                <w:szCs w:val="16"/>
              </w:rPr>
              <w:t>Ascomycota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7D251B30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704900">
              <w:rPr>
                <w:sz w:val="16"/>
                <w:szCs w:val="16"/>
              </w:rPr>
              <w:t>Sordariomycete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1390F302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  <w:r w:rsidRPr="004829A0">
              <w:rPr>
                <w:sz w:val="16"/>
                <w:szCs w:val="16"/>
              </w:rPr>
              <w:t>Hypocreal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3AC73CDD" w14:textId="77777777" w:rsidR="006F1EF6" w:rsidRPr="00F073B3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</w:tr>
      <w:tr w:rsidR="006F1EF6" w:rsidRPr="000479CA" w14:paraId="74728C06" w14:textId="77777777" w:rsidTr="00A27C31"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4DB3C3CA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I20M10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</w:tcPr>
          <w:p w14:paraId="046B03A3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>Paraconiothyrium brasiliense</w:t>
            </w:r>
            <w:r w:rsidRPr="00953A1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877433B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704900">
              <w:rPr>
                <w:sz w:val="16"/>
                <w:szCs w:val="16"/>
              </w:rPr>
              <w:t>Ascomycota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325AFF0F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704900">
              <w:rPr>
                <w:sz w:val="16"/>
                <w:szCs w:val="16"/>
              </w:rPr>
              <w:t>Dothideomycete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67F7A702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  <w:r w:rsidRPr="004829A0">
              <w:rPr>
                <w:sz w:val="16"/>
                <w:szCs w:val="16"/>
              </w:rPr>
              <w:t>Pleosporal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22CED949" w14:textId="77777777" w:rsidR="006F1EF6" w:rsidRPr="00F073B3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</w:tr>
      <w:tr w:rsidR="006F1EF6" w:rsidRPr="000479CA" w14:paraId="7F976816" w14:textId="77777777" w:rsidTr="00A27C31"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6972BF75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I11M4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</w:tcPr>
          <w:p w14:paraId="7227E050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Paraphaeosphaeria </w:t>
            </w:r>
            <w:r w:rsidRPr="00953A12">
              <w:rPr>
                <w:sz w:val="18"/>
                <w:szCs w:val="18"/>
              </w:rPr>
              <w:t xml:space="preserve">sp. 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7ED56414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704900">
              <w:rPr>
                <w:sz w:val="16"/>
                <w:szCs w:val="16"/>
              </w:rPr>
              <w:t>Ascomycota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5B6D5FC1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704900">
              <w:rPr>
                <w:sz w:val="16"/>
                <w:szCs w:val="16"/>
              </w:rPr>
              <w:t>Dothideomycete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0DFF5F22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  <w:r w:rsidRPr="004829A0">
              <w:rPr>
                <w:sz w:val="16"/>
                <w:szCs w:val="16"/>
              </w:rPr>
              <w:t>Pleosporal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18F16409" w14:textId="77777777" w:rsidR="006F1EF6" w:rsidRPr="00F073B3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</w:tr>
      <w:tr w:rsidR="006F1EF6" w:rsidRPr="000479CA" w14:paraId="415717E8" w14:textId="77777777" w:rsidTr="00A27C31">
        <w:tc>
          <w:tcPr>
            <w:tcW w:w="1074" w:type="dxa"/>
            <w:tcBorders>
              <w:top w:val="single" w:sz="4" w:space="0" w:color="auto"/>
            </w:tcBorders>
          </w:tcPr>
          <w:p w14:paraId="6E810462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12M2</w:t>
            </w:r>
          </w:p>
        </w:tc>
        <w:tc>
          <w:tcPr>
            <w:tcW w:w="3264" w:type="dxa"/>
            <w:tcBorders>
              <w:top w:val="single" w:sz="4" w:space="0" w:color="auto"/>
            </w:tcBorders>
          </w:tcPr>
          <w:p w14:paraId="66920F1F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Penicillium citrinum 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</w:tcBorders>
            <w:vAlign w:val="center"/>
          </w:tcPr>
          <w:p w14:paraId="0C5B0B48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704900">
              <w:rPr>
                <w:sz w:val="16"/>
                <w:szCs w:val="16"/>
              </w:rPr>
              <w:t>Ascomycota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</w:tcBorders>
            <w:vAlign w:val="center"/>
          </w:tcPr>
          <w:p w14:paraId="1BCC75AB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704900">
              <w:rPr>
                <w:sz w:val="16"/>
                <w:szCs w:val="16"/>
              </w:rPr>
              <w:t>Eurotiomycetes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</w:tcBorders>
            <w:vAlign w:val="center"/>
          </w:tcPr>
          <w:p w14:paraId="0DCAD08E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  <w:r w:rsidRPr="004829A0">
              <w:rPr>
                <w:sz w:val="16"/>
                <w:szCs w:val="16"/>
              </w:rPr>
              <w:t>Eurotiales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38AF8A3D" w14:textId="0A677C9C" w:rsidR="006F1EF6" w:rsidRPr="00F073B3" w:rsidRDefault="00F073B3" w:rsidP="001B4178">
            <w:pPr>
              <w:jc w:val="center"/>
              <w:rPr>
                <w:sz w:val="16"/>
                <w:szCs w:val="16"/>
              </w:rPr>
            </w:pPr>
            <w:r w:rsidRPr="00F073B3">
              <w:rPr>
                <w:sz w:val="16"/>
                <w:szCs w:val="16"/>
              </w:rPr>
              <w:t>OQ835477</w:t>
            </w:r>
          </w:p>
        </w:tc>
      </w:tr>
      <w:tr w:rsidR="006F1EF6" w:rsidRPr="000479CA" w14:paraId="6E58D9B5" w14:textId="77777777" w:rsidTr="00A27C31">
        <w:tc>
          <w:tcPr>
            <w:tcW w:w="1074" w:type="dxa"/>
          </w:tcPr>
          <w:p w14:paraId="453CFFA4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12M3</w:t>
            </w:r>
          </w:p>
        </w:tc>
        <w:tc>
          <w:tcPr>
            <w:tcW w:w="3264" w:type="dxa"/>
          </w:tcPr>
          <w:p w14:paraId="502800AE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Penicillium citrinum </w:t>
            </w:r>
          </w:p>
        </w:tc>
        <w:tc>
          <w:tcPr>
            <w:tcW w:w="1296" w:type="dxa"/>
            <w:vMerge/>
          </w:tcPr>
          <w:p w14:paraId="29AF05B4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vMerge/>
          </w:tcPr>
          <w:p w14:paraId="3A7A92D9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9" w:type="dxa"/>
            <w:vMerge/>
          </w:tcPr>
          <w:p w14:paraId="0B605B1D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2" w:type="dxa"/>
          </w:tcPr>
          <w:p w14:paraId="0A941791" w14:textId="77777777" w:rsidR="006F1EF6" w:rsidRPr="00F073B3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</w:tr>
      <w:tr w:rsidR="006F1EF6" w:rsidRPr="000479CA" w14:paraId="34BA4185" w14:textId="77777777" w:rsidTr="00A27C31">
        <w:tc>
          <w:tcPr>
            <w:tcW w:w="1074" w:type="dxa"/>
          </w:tcPr>
          <w:p w14:paraId="61A4F242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12M5</w:t>
            </w:r>
          </w:p>
        </w:tc>
        <w:tc>
          <w:tcPr>
            <w:tcW w:w="3264" w:type="dxa"/>
          </w:tcPr>
          <w:p w14:paraId="0FEEB169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Penicillium citrinum </w:t>
            </w:r>
          </w:p>
        </w:tc>
        <w:tc>
          <w:tcPr>
            <w:tcW w:w="1296" w:type="dxa"/>
            <w:vMerge/>
          </w:tcPr>
          <w:p w14:paraId="5318BE0B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vMerge/>
          </w:tcPr>
          <w:p w14:paraId="773F8EF9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9" w:type="dxa"/>
            <w:vMerge/>
          </w:tcPr>
          <w:p w14:paraId="5C5CE4A3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2" w:type="dxa"/>
          </w:tcPr>
          <w:p w14:paraId="72BC168E" w14:textId="36AE7DBA" w:rsidR="006F1EF6" w:rsidRPr="00F073B3" w:rsidRDefault="00F073B3" w:rsidP="001B4178">
            <w:pPr>
              <w:jc w:val="center"/>
              <w:rPr>
                <w:sz w:val="16"/>
                <w:szCs w:val="16"/>
              </w:rPr>
            </w:pPr>
            <w:r w:rsidRPr="00F073B3">
              <w:rPr>
                <w:sz w:val="16"/>
                <w:szCs w:val="16"/>
              </w:rPr>
              <w:t>OQ835479</w:t>
            </w:r>
          </w:p>
        </w:tc>
      </w:tr>
      <w:tr w:rsidR="006F1EF6" w:rsidRPr="000479CA" w14:paraId="2ADFB4F7" w14:textId="77777777" w:rsidTr="00A27C31">
        <w:tc>
          <w:tcPr>
            <w:tcW w:w="1074" w:type="dxa"/>
          </w:tcPr>
          <w:p w14:paraId="68704F93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20M5.1</w:t>
            </w:r>
          </w:p>
        </w:tc>
        <w:tc>
          <w:tcPr>
            <w:tcW w:w="3264" w:type="dxa"/>
          </w:tcPr>
          <w:p w14:paraId="37A9A673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Penicillium citrinum </w:t>
            </w:r>
          </w:p>
        </w:tc>
        <w:tc>
          <w:tcPr>
            <w:tcW w:w="1296" w:type="dxa"/>
            <w:vMerge/>
          </w:tcPr>
          <w:p w14:paraId="026360C6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vMerge/>
          </w:tcPr>
          <w:p w14:paraId="39843AFC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9" w:type="dxa"/>
            <w:vMerge/>
          </w:tcPr>
          <w:p w14:paraId="20D7B216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2" w:type="dxa"/>
          </w:tcPr>
          <w:p w14:paraId="0DD7CCFD" w14:textId="22953AE7" w:rsidR="006F1EF6" w:rsidRPr="00F073B3" w:rsidRDefault="00F073B3" w:rsidP="001B4178">
            <w:pPr>
              <w:jc w:val="center"/>
              <w:rPr>
                <w:sz w:val="16"/>
                <w:szCs w:val="16"/>
              </w:rPr>
            </w:pPr>
            <w:r w:rsidRPr="00F073B3">
              <w:rPr>
                <w:sz w:val="16"/>
                <w:szCs w:val="16"/>
              </w:rPr>
              <w:t>OQ835483</w:t>
            </w:r>
          </w:p>
        </w:tc>
      </w:tr>
      <w:tr w:rsidR="006F1EF6" w:rsidRPr="000479CA" w14:paraId="479D0337" w14:textId="77777777" w:rsidTr="00A27C31">
        <w:tc>
          <w:tcPr>
            <w:tcW w:w="1074" w:type="dxa"/>
          </w:tcPr>
          <w:p w14:paraId="632E4444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20M5.2</w:t>
            </w:r>
          </w:p>
        </w:tc>
        <w:tc>
          <w:tcPr>
            <w:tcW w:w="3264" w:type="dxa"/>
          </w:tcPr>
          <w:p w14:paraId="00FDCB0F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Penicillium citrinum </w:t>
            </w:r>
          </w:p>
        </w:tc>
        <w:tc>
          <w:tcPr>
            <w:tcW w:w="1296" w:type="dxa"/>
            <w:vMerge/>
          </w:tcPr>
          <w:p w14:paraId="2363B693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vMerge/>
          </w:tcPr>
          <w:p w14:paraId="435FDAC1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9" w:type="dxa"/>
            <w:vMerge/>
          </w:tcPr>
          <w:p w14:paraId="4F57E9AE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2" w:type="dxa"/>
          </w:tcPr>
          <w:p w14:paraId="7AAC85FC" w14:textId="0C9C7C24" w:rsidR="006F1EF6" w:rsidRPr="00F073B3" w:rsidRDefault="004F317D" w:rsidP="001B4178">
            <w:pPr>
              <w:jc w:val="center"/>
              <w:rPr>
                <w:sz w:val="16"/>
                <w:szCs w:val="16"/>
              </w:rPr>
            </w:pPr>
            <w:r w:rsidRPr="004F317D">
              <w:rPr>
                <w:sz w:val="16"/>
                <w:szCs w:val="16"/>
              </w:rPr>
              <w:t>OQ835484</w:t>
            </w:r>
          </w:p>
        </w:tc>
      </w:tr>
      <w:tr w:rsidR="006F1EF6" w:rsidRPr="000479CA" w14:paraId="238D8B66" w14:textId="77777777" w:rsidTr="00A27C31">
        <w:tc>
          <w:tcPr>
            <w:tcW w:w="1074" w:type="dxa"/>
          </w:tcPr>
          <w:p w14:paraId="6D9139C2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I22M1</w:t>
            </w:r>
          </w:p>
        </w:tc>
        <w:tc>
          <w:tcPr>
            <w:tcW w:w="3264" w:type="dxa"/>
          </w:tcPr>
          <w:p w14:paraId="7761AD14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Penicillium citrinum </w:t>
            </w:r>
          </w:p>
        </w:tc>
        <w:tc>
          <w:tcPr>
            <w:tcW w:w="1296" w:type="dxa"/>
            <w:vMerge/>
          </w:tcPr>
          <w:p w14:paraId="7939BDCA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vMerge/>
          </w:tcPr>
          <w:p w14:paraId="3732F362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9" w:type="dxa"/>
            <w:vMerge/>
          </w:tcPr>
          <w:p w14:paraId="38AFB9F6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2" w:type="dxa"/>
          </w:tcPr>
          <w:p w14:paraId="487DF785" w14:textId="2C1DAE88" w:rsidR="006F1EF6" w:rsidRPr="00F073B3" w:rsidRDefault="004F317D" w:rsidP="001B4178">
            <w:pPr>
              <w:jc w:val="center"/>
              <w:rPr>
                <w:sz w:val="16"/>
                <w:szCs w:val="16"/>
              </w:rPr>
            </w:pPr>
            <w:r w:rsidRPr="004F317D">
              <w:rPr>
                <w:sz w:val="16"/>
                <w:szCs w:val="16"/>
              </w:rPr>
              <w:t>OQ835494</w:t>
            </w:r>
          </w:p>
        </w:tc>
      </w:tr>
      <w:tr w:rsidR="006F1EF6" w:rsidRPr="000479CA" w14:paraId="1B07FF1F" w14:textId="77777777" w:rsidTr="00A27C31">
        <w:tc>
          <w:tcPr>
            <w:tcW w:w="1074" w:type="dxa"/>
            <w:tcBorders>
              <w:bottom w:val="single" w:sz="4" w:space="0" w:color="auto"/>
            </w:tcBorders>
          </w:tcPr>
          <w:p w14:paraId="082998FB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12M4</w:t>
            </w:r>
          </w:p>
        </w:tc>
        <w:tc>
          <w:tcPr>
            <w:tcW w:w="3264" w:type="dxa"/>
            <w:tcBorders>
              <w:bottom w:val="single" w:sz="4" w:space="0" w:color="auto"/>
            </w:tcBorders>
          </w:tcPr>
          <w:p w14:paraId="3EDE8F41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Penicillium oxalicum </w:t>
            </w:r>
          </w:p>
        </w:tc>
        <w:tc>
          <w:tcPr>
            <w:tcW w:w="1296" w:type="dxa"/>
            <w:vMerge/>
            <w:tcBorders>
              <w:bottom w:val="single" w:sz="4" w:space="0" w:color="auto"/>
            </w:tcBorders>
          </w:tcPr>
          <w:p w14:paraId="7B2A81AF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vMerge/>
            <w:tcBorders>
              <w:bottom w:val="single" w:sz="4" w:space="0" w:color="auto"/>
            </w:tcBorders>
          </w:tcPr>
          <w:p w14:paraId="28BE04F2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9" w:type="dxa"/>
            <w:vMerge/>
            <w:tcBorders>
              <w:bottom w:val="single" w:sz="4" w:space="0" w:color="auto"/>
            </w:tcBorders>
          </w:tcPr>
          <w:p w14:paraId="1CD080D2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05EAC804" w14:textId="57B7F292" w:rsidR="006F1EF6" w:rsidRPr="00F073B3" w:rsidRDefault="00F073B3" w:rsidP="001B4178">
            <w:pPr>
              <w:jc w:val="center"/>
              <w:rPr>
                <w:sz w:val="16"/>
                <w:szCs w:val="16"/>
              </w:rPr>
            </w:pPr>
            <w:r w:rsidRPr="00F073B3">
              <w:rPr>
                <w:sz w:val="16"/>
                <w:szCs w:val="16"/>
              </w:rPr>
              <w:t>OQ835478</w:t>
            </w:r>
          </w:p>
        </w:tc>
      </w:tr>
      <w:tr w:rsidR="006F1EF6" w:rsidRPr="000479CA" w14:paraId="7B809478" w14:textId="77777777" w:rsidTr="00A27C31"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1CD30E8C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11M2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</w:tcPr>
          <w:p w14:paraId="67E1D2DE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>Pleosporales</w:t>
            </w:r>
            <w:r w:rsidRPr="00953A12">
              <w:rPr>
                <w:sz w:val="18"/>
                <w:szCs w:val="18"/>
              </w:rPr>
              <w:t xml:space="preserve"> sp. 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D638FD3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AA1703">
              <w:rPr>
                <w:sz w:val="16"/>
                <w:szCs w:val="16"/>
              </w:rPr>
              <w:t>Ascomycota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4F91712F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AA1703">
              <w:rPr>
                <w:sz w:val="16"/>
                <w:szCs w:val="16"/>
              </w:rPr>
              <w:t>Dothideomycete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19B0089F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  <w:r w:rsidRPr="004829A0">
              <w:rPr>
                <w:sz w:val="16"/>
                <w:szCs w:val="16"/>
              </w:rPr>
              <w:t>Pleosporal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1147687F" w14:textId="72108B6F" w:rsidR="006F1EF6" w:rsidRPr="00F073B3" w:rsidRDefault="00F073B3" w:rsidP="001B4178">
            <w:pPr>
              <w:jc w:val="center"/>
              <w:rPr>
                <w:sz w:val="16"/>
                <w:szCs w:val="16"/>
              </w:rPr>
            </w:pPr>
            <w:r w:rsidRPr="00F073B3">
              <w:rPr>
                <w:sz w:val="16"/>
                <w:szCs w:val="16"/>
              </w:rPr>
              <w:t>OQ835475</w:t>
            </w:r>
          </w:p>
        </w:tc>
      </w:tr>
      <w:tr w:rsidR="006F1EF6" w:rsidRPr="000479CA" w14:paraId="58C5AAE3" w14:textId="77777777" w:rsidTr="00A27C31"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0ECCB29D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I10M5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</w:tcPr>
          <w:p w14:paraId="5DECDD9E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>Pseudochaetosphaeronema pandanicola</w:t>
            </w:r>
            <w:r w:rsidRPr="00953A1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2FED328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AA1703">
              <w:rPr>
                <w:sz w:val="16"/>
                <w:szCs w:val="16"/>
              </w:rPr>
              <w:t>Ascomycota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64F7A0C9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AA1703">
              <w:rPr>
                <w:sz w:val="16"/>
                <w:szCs w:val="16"/>
              </w:rPr>
              <w:t>Dothideomycete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0AE03782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  <w:r w:rsidRPr="004829A0">
              <w:rPr>
                <w:sz w:val="16"/>
                <w:szCs w:val="16"/>
              </w:rPr>
              <w:t>Pleosporal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56BE2CB3" w14:textId="6731B9A9" w:rsidR="006F1EF6" w:rsidRPr="00F073B3" w:rsidRDefault="004F317D" w:rsidP="00F073B3">
            <w:pPr>
              <w:jc w:val="center"/>
              <w:rPr>
                <w:sz w:val="16"/>
                <w:szCs w:val="16"/>
              </w:rPr>
            </w:pPr>
            <w:r w:rsidRPr="004F317D">
              <w:rPr>
                <w:sz w:val="16"/>
                <w:szCs w:val="16"/>
              </w:rPr>
              <w:t>OQ835490</w:t>
            </w:r>
          </w:p>
        </w:tc>
      </w:tr>
      <w:tr w:rsidR="006F1EF6" w:rsidRPr="000479CA" w14:paraId="7A7D80C8" w14:textId="77777777" w:rsidTr="00A27C31"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3239BAD4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B10M3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</w:tcPr>
          <w:p w14:paraId="6BC13439" w14:textId="77777777" w:rsidR="006F1EF6" w:rsidRPr="00953A12" w:rsidRDefault="006F1EF6" w:rsidP="001B4178">
            <w:pPr>
              <w:rPr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Pseudopithomyces maydicus 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DFD6D69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AA1703">
              <w:rPr>
                <w:sz w:val="16"/>
                <w:szCs w:val="16"/>
              </w:rPr>
              <w:t>Ascomycota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2E5B34FB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AA1703">
              <w:rPr>
                <w:sz w:val="16"/>
                <w:szCs w:val="16"/>
              </w:rPr>
              <w:t>Dothideomycete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7C0C40F2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  <w:r w:rsidRPr="004829A0">
              <w:rPr>
                <w:sz w:val="16"/>
                <w:szCs w:val="16"/>
              </w:rPr>
              <w:t>Pleosporal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7D2473DB" w14:textId="34D2220D" w:rsidR="006F1EF6" w:rsidRPr="00F073B3" w:rsidRDefault="000479CA" w:rsidP="00F073B3">
            <w:pPr>
              <w:jc w:val="center"/>
              <w:rPr>
                <w:sz w:val="16"/>
                <w:szCs w:val="16"/>
              </w:rPr>
            </w:pPr>
            <w:r w:rsidRPr="00F073B3">
              <w:rPr>
                <w:sz w:val="16"/>
                <w:szCs w:val="16"/>
              </w:rPr>
              <w:t>OQ835467</w:t>
            </w:r>
          </w:p>
        </w:tc>
      </w:tr>
      <w:tr w:rsidR="006F1EF6" w:rsidRPr="000479CA" w14:paraId="34C4BE12" w14:textId="77777777" w:rsidTr="00A27C31"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3BC26BF9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I32M1(1)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</w:tcPr>
          <w:p w14:paraId="2CB4F7EA" w14:textId="77777777" w:rsidR="006F1EF6" w:rsidRPr="00953A12" w:rsidRDefault="006F1EF6" w:rsidP="001B4178">
            <w:pPr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>Ramichloridium</w:t>
            </w:r>
            <w:r w:rsidRPr="00953A12"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35979849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AA1703">
              <w:rPr>
                <w:sz w:val="16"/>
                <w:szCs w:val="16"/>
              </w:rPr>
              <w:t>Ascomycota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13B9FEEA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AA1703">
              <w:rPr>
                <w:sz w:val="16"/>
                <w:szCs w:val="16"/>
              </w:rPr>
              <w:t>Dothideomycete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61751B0A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  <w:r w:rsidRPr="004829A0">
              <w:rPr>
                <w:rFonts w:ascii="Calibri" w:eastAsia="Calibri" w:hAnsi="Calibri" w:cs="Cordia New"/>
                <w:sz w:val="16"/>
                <w:szCs w:val="16"/>
              </w:rPr>
              <w:t>Mycosphaerellal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49B4C23" w14:textId="1419ADCE" w:rsidR="006F1EF6" w:rsidRPr="00F073B3" w:rsidRDefault="004F317D" w:rsidP="00F073B3">
            <w:pPr>
              <w:jc w:val="center"/>
              <w:rPr>
                <w:sz w:val="16"/>
                <w:szCs w:val="16"/>
              </w:rPr>
            </w:pPr>
            <w:r w:rsidRPr="004F317D">
              <w:rPr>
                <w:sz w:val="16"/>
                <w:szCs w:val="16"/>
              </w:rPr>
              <w:t>OQ835496</w:t>
            </w:r>
          </w:p>
        </w:tc>
      </w:tr>
      <w:tr w:rsidR="006F1EF6" w:rsidRPr="000479CA" w14:paraId="2391984A" w14:textId="77777777" w:rsidTr="00A27C31"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7ABC8CD5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I20M11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</w:tcPr>
          <w:p w14:paraId="2E73AE7B" w14:textId="77777777" w:rsidR="006F1EF6" w:rsidRPr="00953A12" w:rsidRDefault="006F1EF6" w:rsidP="001B4178">
            <w:pPr>
              <w:rPr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>Scolecobasidium musae</w:t>
            </w:r>
            <w:r w:rsidRPr="00953A1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26F97C20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AA1703">
              <w:rPr>
                <w:sz w:val="16"/>
                <w:szCs w:val="16"/>
              </w:rPr>
              <w:t>Ascomycota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4C1BB07D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AA1703">
              <w:rPr>
                <w:sz w:val="16"/>
                <w:szCs w:val="16"/>
              </w:rPr>
              <w:t>Dothideomycete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5D4E9595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  <w:r w:rsidRPr="004829A0">
              <w:rPr>
                <w:sz w:val="16"/>
                <w:szCs w:val="16"/>
              </w:rPr>
              <w:t>Venturial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2ACD5DBB" w14:textId="2CC2476B" w:rsidR="006F1EF6" w:rsidRPr="00F073B3" w:rsidRDefault="004F317D" w:rsidP="00F073B3">
            <w:pPr>
              <w:jc w:val="center"/>
              <w:rPr>
                <w:sz w:val="16"/>
                <w:szCs w:val="16"/>
              </w:rPr>
            </w:pPr>
            <w:r w:rsidRPr="004F317D">
              <w:rPr>
                <w:sz w:val="16"/>
                <w:szCs w:val="16"/>
              </w:rPr>
              <w:t>OQ835493</w:t>
            </w:r>
          </w:p>
        </w:tc>
      </w:tr>
      <w:tr w:rsidR="006F1EF6" w:rsidRPr="000479CA" w14:paraId="4F7F8491" w14:textId="77777777" w:rsidTr="00A27C31">
        <w:tc>
          <w:tcPr>
            <w:tcW w:w="1074" w:type="dxa"/>
            <w:tcBorders>
              <w:top w:val="single" w:sz="4" w:space="0" w:color="auto"/>
            </w:tcBorders>
          </w:tcPr>
          <w:p w14:paraId="238C220E" w14:textId="77777777" w:rsidR="006F1EF6" w:rsidRPr="00953A12" w:rsidRDefault="006F1EF6" w:rsidP="001B4178">
            <w:pPr>
              <w:jc w:val="center"/>
              <w:rPr>
                <w:sz w:val="16"/>
                <w:szCs w:val="16"/>
                <w:highlight w:val="yellow"/>
              </w:rPr>
            </w:pPr>
            <w:r w:rsidRPr="00953A12">
              <w:rPr>
                <w:sz w:val="16"/>
                <w:szCs w:val="16"/>
              </w:rPr>
              <w:t>F20M1</w:t>
            </w:r>
          </w:p>
        </w:tc>
        <w:tc>
          <w:tcPr>
            <w:tcW w:w="3264" w:type="dxa"/>
            <w:tcBorders>
              <w:top w:val="single" w:sz="4" w:space="0" w:color="auto"/>
            </w:tcBorders>
          </w:tcPr>
          <w:p w14:paraId="52033E63" w14:textId="77777777" w:rsidR="006F1EF6" w:rsidRPr="00953A12" w:rsidRDefault="006F1EF6" w:rsidP="001B4178">
            <w:pPr>
              <w:rPr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>Trichoderma</w:t>
            </w:r>
            <w:r w:rsidRPr="00953A12">
              <w:rPr>
                <w:sz w:val="18"/>
                <w:szCs w:val="18"/>
              </w:rPr>
              <w:t xml:space="preserve"> cf. </w:t>
            </w:r>
            <w:r w:rsidRPr="00953A12">
              <w:rPr>
                <w:i/>
                <w:iCs/>
                <w:sz w:val="18"/>
                <w:szCs w:val="18"/>
              </w:rPr>
              <w:t>harzianum</w:t>
            </w:r>
            <w:r w:rsidRPr="00953A1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</w:tcBorders>
            <w:vAlign w:val="center"/>
          </w:tcPr>
          <w:p w14:paraId="617D4ADB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AA1703">
              <w:rPr>
                <w:sz w:val="16"/>
                <w:szCs w:val="16"/>
              </w:rPr>
              <w:t>Ascomycota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</w:tcBorders>
            <w:vAlign w:val="center"/>
          </w:tcPr>
          <w:p w14:paraId="1EADAD2B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AA1703">
              <w:rPr>
                <w:sz w:val="16"/>
                <w:szCs w:val="16"/>
              </w:rPr>
              <w:t>Sordariomycetes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</w:tcBorders>
            <w:vAlign w:val="center"/>
          </w:tcPr>
          <w:p w14:paraId="07D91CE5" w14:textId="77777777" w:rsidR="006F1EF6" w:rsidRPr="004829A0" w:rsidRDefault="006F1EF6" w:rsidP="001B4178">
            <w:pPr>
              <w:jc w:val="center"/>
              <w:rPr>
                <w:sz w:val="16"/>
                <w:szCs w:val="16"/>
              </w:rPr>
            </w:pPr>
            <w:r w:rsidRPr="004829A0">
              <w:rPr>
                <w:sz w:val="16"/>
                <w:szCs w:val="16"/>
              </w:rPr>
              <w:t>Hypocreales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2F36419A" w14:textId="2449C6B1" w:rsidR="006F1EF6" w:rsidRPr="00F073B3" w:rsidRDefault="00F073B3" w:rsidP="00F073B3">
            <w:pPr>
              <w:jc w:val="center"/>
              <w:rPr>
                <w:sz w:val="16"/>
                <w:szCs w:val="16"/>
              </w:rPr>
            </w:pPr>
            <w:r w:rsidRPr="00F073B3">
              <w:rPr>
                <w:sz w:val="16"/>
                <w:szCs w:val="16"/>
              </w:rPr>
              <w:t>OQ835480</w:t>
            </w:r>
          </w:p>
        </w:tc>
      </w:tr>
      <w:tr w:rsidR="006F1EF6" w:rsidRPr="000479CA" w14:paraId="7AA58646" w14:textId="77777777" w:rsidTr="00A27C31">
        <w:tc>
          <w:tcPr>
            <w:tcW w:w="1074" w:type="dxa"/>
          </w:tcPr>
          <w:p w14:paraId="6A0D7D6C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31M4</w:t>
            </w:r>
          </w:p>
        </w:tc>
        <w:tc>
          <w:tcPr>
            <w:tcW w:w="3264" w:type="dxa"/>
          </w:tcPr>
          <w:p w14:paraId="229194C4" w14:textId="77777777" w:rsidR="006F1EF6" w:rsidRPr="00953A12" w:rsidRDefault="006F1EF6" w:rsidP="001B4178">
            <w:pPr>
              <w:jc w:val="both"/>
              <w:rPr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 xml:space="preserve">Trichoderma harzianum </w:t>
            </w:r>
          </w:p>
        </w:tc>
        <w:tc>
          <w:tcPr>
            <w:tcW w:w="1296" w:type="dxa"/>
            <w:vMerge/>
          </w:tcPr>
          <w:p w14:paraId="4604F8B2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vMerge/>
          </w:tcPr>
          <w:p w14:paraId="47C5A82B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9" w:type="dxa"/>
            <w:vMerge/>
          </w:tcPr>
          <w:p w14:paraId="04D15BDB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2" w:type="dxa"/>
          </w:tcPr>
          <w:p w14:paraId="6EBD990D" w14:textId="06E8E309" w:rsidR="006F1EF6" w:rsidRPr="00F073B3" w:rsidRDefault="004F317D" w:rsidP="00F073B3">
            <w:pPr>
              <w:jc w:val="center"/>
              <w:rPr>
                <w:sz w:val="16"/>
                <w:szCs w:val="16"/>
              </w:rPr>
            </w:pPr>
            <w:r w:rsidRPr="004F317D">
              <w:rPr>
                <w:sz w:val="16"/>
                <w:szCs w:val="16"/>
              </w:rPr>
              <w:t>OQ835486</w:t>
            </w:r>
          </w:p>
        </w:tc>
      </w:tr>
      <w:tr w:rsidR="006F1EF6" w:rsidRPr="000479CA" w14:paraId="3A189D9A" w14:textId="77777777" w:rsidTr="00A27C31">
        <w:tc>
          <w:tcPr>
            <w:tcW w:w="1074" w:type="dxa"/>
          </w:tcPr>
          <w:p w14:paraId="3B1D23B1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31M5</w:t>
            </w:r>
          </w:p>
        </w:tc>
        <w:tc>
          <w:tcPr>
            <w:tcW w:w="3264" w:type="dxa"/>
          </w:tcPr>
          <w:p w14:paraId="67EF054E" w14:textId="77777777" w:rsidR="006F1EF6" w:rsidRPr="00953A12" w:rsidRDefault="006F1EF6" w:rsidP="001B4178">
            <w:pPr>
              <w:jc w:val="both"/>
              <w:rPr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>Trichoderma harzianum</w:t>
            </w:r>
            <w:r w:rsidRPr="00953A1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vMerge/>
          </w:tcPr>
          <w:p w14:paraId="57AB7087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vMerge/>
          </w:tcPr>
          <w:p w14:paraId="6708DA29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9" w:type="dxa"/>
            <w:vMerge/>
          </w:tcPr>
          <w:p w14:paraId="59A63F0B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2" w:type="dxa"/>
          </w:tcPr>
          <w:p w14:paraId="59CD7544" w14:textId="77777777" w:rsidR="006F1EF6" w:rsidRPr="00F073B3" w:rsidRDefault="006F1EF6" w:rsidP="00F073B3">
            <w:pPr>
              <w:jc w:val="center"/>
              <w:rPr>
                <w:sz w:val="16"/>
                <w:szCs w:val="16"/>
              </w:rPr>
            </w:pPr>
          </w:p>
        </w:tc>
      </w:tr>
      <w:tr w:rsidR="006F1EF6" w:rsidRPr="00953A12" w14:paraId="63482F38" w14:textId="77777777" w:rsidTr="00A27C31">
        <w:tc>
          <w:tcPr>
            <w:tcW w:w="1074" w:type="dxa"/>
          </w:tcPr>
          <w:p w14:paraId="5D62E600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  <w:r w:rsidRPr="00953A12">
              <w:rPr>
                <w:sz w:val="16"/>
                <w:szCs w:val="16"/>
              </w:rPr>
              <w:t>F32M1</w:t>
            </w:r>
          </w:p>
        </w:tc>
        <w:tc>
          <w:tcPr>
            <w:tcW w:w="3264" w:type="dxa"/>
          </w:tcPr>
          <w:p w14:paraId="361E6BA9" w14:textId="77777777" w:rsidR="006F1EF6" w:rsidRPr="00953A12" w:rsidRDefault="006F1EF6" w:rsidP="001B4178">
            <w:pPr>
              <w:jc w:val="both"/>
              <w:rPr>
                <w:i/>
                <w:iCs/>
                <w:sz w:val="18"/>
                <w:szCs w:val="18"/>
              </w:rPr>
            </w:pPr>
            <w:r w:rsidRPr="00953A12">
              <w:rPr>
                <w:i/>
                <w:iCs/>
                <w:sz w:val="18"/>
                <w:szCs w:val="18"/>
              </w:rPr>
              <w:t>Trichoderma harzianum</w:t>
            </w:r>
            <w:r w:rsidRPr="00953A1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vMerge/>
          </w:tcPr>
          <w:p w14:paraId="48150E2E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vMerge/>
          </w:tcPr>
          <w:p w14:paraId="6ACDE81B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9" w:type="dxa"/>
            <w:vMerge/>
          </w:tcPr>
          <w:p w14:paraId="784E3523" w14:textId="77777777" w:rsidR="006F1EF6" w:rsidRPr="00953A12" w:rsidRDefault="006F1EF6" w:rsidP="001B41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2" w:type="dxa"/>
          </w:tcPr>
          <w:p w14:paraId="6B597E1E" w14:textId="5FABF117" w:rsidR="006F1EF6" w:rsidRPr="00F073B3" w:rsidRDefault="004F317D" w:rsidP="00F073B3">
            <w:pPr>
              <w:jc w:val="center"/>
              <w:rPr>
                <w:sz w:val="16"/>
                <w:szCs w:val="16"/>
              </w:rPr>
            </w:pPr>
            <w:r w:rsidRPr="004F317D">
              <w:rPr>
                <w:sz w:val="16"/>
                <w:szCs w:val="16"/>
              </w:rPr>
              <w:t>OQ835487</w:t>
            </w:r>
          </w:p>
        </w:tc>
      </w:tr>
    </w:tbl>
    <w:p w14:paraId="63486DF4" w14:textId="77777777" w:rsidR="006F1EF6" w:rsidRPr="00344BF1" w:rsidRDefault="006F1EF6" w:rsidP="006F1EF6">
      <w:pPr>
        <w:spacing w:after="0" w:line="240" w:lineRule="auto"/>
        <w:rPr>
          <w:rFonts w:ascii="Calibri" w:eastAsia="Calibri" w:hAnsi="Calibri" w:cs="Cordia New"/>
        </w:rPr>
      </w:pPr>
      <w:r w:rsidRPr="008A4366">
        <w:rPr>
          <w:rFonts w:ascii="Calibri" w:eastAsia="Calibri" w:hAnsi="Calibri" w:cs="Cordia New"/>
        </w:rPr>
        <w:t xml:space="preserve">     </w:t>
      </w:r>
    </w:p>
    <w:p w14:paraId="6CAF1815" w14:textId="77777777" w:rsidR="006F1EF6" w:rsidRDefault="006F1EF6" w:rsidP="006F1EF6">
      <w:pPr>
        <w:jc w:val="both"/>
        <w:rPr>
          <w:b/>
          <w:bCs/>
        </w:rPr>
      </w:pPr>
    </w:p>
    <w:p w14:paraId="143BD3CB" w14:textId="77777777" w:rsidR="006F1EF6" w:rsidRDefault="006F1EF6" w:rsidP="006F1EF6">
      <w:pPr>
        <w:jc w:val="both"/>
        <w:rPr>
          <w:b/>
          <w:bCs/>
        </w:rPr>
      </w:pPr>
    </w:p>
    <w:sectPr w:rsidR="006F1EF6" w:rsidSect="00472BDD"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5A66D" w14:textId="77777777" w:rsidR="00393D4B" w:rsidRDefault="00393D4B" w:rsidP="002323CE">
      <w:pPr>
        <w:spacing w:after="0" w:line="240" w:lineRule="auto"/>
      </w:pPr>
      <w:r>
        <w:separator/>
      </w:r>
    </w:p>
  </w:endnote>
  <w:endnote w:type="continuationSeparator" w:id="0">
    <w:p w14:paraId="089ED1C7" w14:textId="77777777" w:rsidR="00393D4B" w:rsidRDefault="00393D4B" w:rsidP="00232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1D455" w14:textId="77777777" w:rsidR="00393D4B" w:rsidRDefault="00393D4B" w:rsidP="002323CE">
      <w:pPr>
        <w:spacing w:after="0" w:line="240" w:lineRule="auto"/>
      </w:pPr>
      <w:r>
        <w:separator/>
      </w:r>
    </w:p>
  </w:footnote>
  <w:footnote w:type="continuationSeparator" w:id="0">
    <w:p w14:paraId="304FE796" w14:textId="77777777" w:rsidR="00393D4B" w:rsidRDefault="00393D4B" w:rsidP="002323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F55B26"/>
    <w:multiLevelType w:val="hybridMultilevel"/>
    <w:tmpl w:val="BDF4C53A"/>
    <w:lvl w:ilvl="0" w:tplc="C7F8F62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0D6D0F"/>
    <w:multiLevelType w:val="hybridMultilevel"/>
    <w:tmpl w:val="41140CFC"/>
    <w:lvl w:ilvl="0" w:tplc="034481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62753">
    <w:abstractNumId w:val="1"/>
  </w:num>
  <w:num w:numId="2" w16cid:durableId="2017519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65469"/>
    <w:rsid w:val="0000296C"/>
    <w:rsid w:val="00006419"/>
    <w:rsid w:val="00014E58"/>
    <w:rsid w:val="00024174"/>
    <w:rsid w:val="000304F8"/>
    <w:rsid w:val="000314A0"/>
    <w:rsid w:val="00031622"/>
    <w:rsid w:val="0004427B"/>
    <w:rsid w:val="000456AC"/>
    <w:rsid w:val="00046422"/>
    <w:rsid w:val="00046B3B"/>
    <w:rsid w:val="000479CA"/>
    <w:rsid w:val="00047CDA"/>
    <w:rsid w:val="00051EB0"/>
    <w:rsid w:val="0005306D"/>
    <w:rsid w:val="00053A95"/>
    <w:rsid w:val="00053BEC"/>
    <w:rsid w:val="0005608B"/>
    <w:rsid w:val="000574D0"/>
    <w:rsid w:val="00057E5A"/>
    <w:rsid w:val="000632FB"/>
    <w:rsid w:val="0007112F"/>
    <w:rsid w:val="00071695"/>
    <w:rsid w:val="0007449E"/>
    <w:rsid w:val="00074EAA"/>
    <w:rsid w:val="00077605"/>
    <w:rsid w:val="00077C61"/>
    <w:rsid w:val="00086C13"/>
    <w:rsid w:val="00087318"/>
    <w:rsid w:val="0009378C"/>
    <w:rsid w:val="00094AEE"/>
    <w:rsid w:val="000A0043"/>
    <w:rsid w:val="000A0094"/>
    <w:rsid w:val="000A0564"/>
    <w:rsid w:val="000A24B5"/>
    <w:rsid w:val="000A3023"/>
    <w:rsid w:val="000A3636"/>
    <w:rsid w:val="000A3643"/>
    <w:rsid w:val="000A666C"/>
    <w:rsid w:val="000B03E3"/>
    <w:rsid w:val="000B1216"/>
    <w:rsid w:val="000B1919"/>
    <w:rsid w:val="000B3416"/>
    <w:rsid w:val="000B527C"/>
    <w:rsid w:val="000B63C7"/>
    <w:rsid w:val="000C2E7E"/>
    <w:rsid w:val="000C3993"/>
    <w:rsid w:val="000C39F0"/>
    <w:rsid w:val="000C441D"/>
    <w:rsid w:val="000C684D"/>
    <w:rsid w:val="000C70F5"/>
    <w:rsid w:val="000C77EC"/>
    <w:rsid w:val="000C7AB6"/>
    <w:rsid w:val="000D1C0D"/>
    <w:rsid w:val="000D4926"/>
    <w:rsid w:val="000D726F"/>
    <w:rsid w:val="000D7611"/>
    <w:rsid w:val="000D7A1A"/>
    <w:rsid w:val="000E0F8B"/>
    <w:rsid w:val="000E1CA5"/>
    <w:rsid w:val="000E6860"/>
    <w:rsid w:val="000E7447"/>
    <w:rsid w:val="000F03E4"/>
    <w:rsid w:val="000F2643"/>
    <w:rsid w:val="000F5180"/>
    <w:rsid w:val="000F7617"/>
    <w:rsid w:val="000F7A15"/>
    <w:rsid w:val="00101C73"/>
    <w:rsid w:val="001028C2"/>
    <w:rsid w:val="00103D45"/>
    <w:rsid w:val="00104A81"/>
    <w:rsid w:val="00106D84"/>
    <w:rsid w:val="00107CE9"/>
    <w:rsid w:val="00110606"/>
    <w:rsid w:val="00110FB7"/>
    <w:rsid w:val="001154FE"/>
    <w:rsid w:val="0011745E"/>
    <w:rsid w:val="00117FE9"/>
    <w:rsid w:val="00121217"/>
    <w:rsid w:val="00125F2D"/>
    <w:rsid w:val="00125F41"/>
    <w:rsid w:val="001268FF"/>
    <w:rsid w:val="00131172"/>
    <w:rsid w:val="00131978"/>
    <w:rsid w:val="0013531F"/>
    <w:rsid w:val="00140B73"/>
    <w:rsid w:val="00140DEE"/>
    <w:rsid w:val="00141607"/>
    <w:rsid w:val="001439B7"/>
    <w:rsid w:val="001449C1"/>
    <w:rsid w:val="001458DE"/>
    <w:rsid w:val="00145E0F"/>
    <w:rsid w:val="00150464"/>
    <w:rsid w:val="00150E57"/>
    <w:rsid w:val="00150EE5"/>
    <w:rsid w:val="001516FA"/>
    <w:rsid w:val="00151A87"/>
    <w:rsid w:val="00151EDA"/>
    <w:rsid w:val="00152590"/>
    <w:rsid w:val="00152F18"/>
    <w:rsid w:val="00153BB6"/>
    <w:rsid w:val="001548FC"/>
    <w:rsid w:val="00154945"/>
    <w:rsid w:val="0015631A"/>
    <w:rsid w:val="0016184C"/>
    <w:rsid w:val="00165B48"/>
    <w:rsid w:val="0016646E"/>
    <w:rsid w:val="00172460"/>
    <w:rsid w:val="00173093"/>
    <w:rsid w:val="00173132"/>
    <w:rsid w:val="001731D2"/>
    <w:rsid w:val="0018102F"/>
    <w:rsid w:val="00181DD2"/>
    <w:rsid w:val="0018220B"/>
    <w:rsid w:val="001824BD"/>
    <w:rsid w:val="00182AD3"/>
    <w:rsid w:val="00183265"/>
    <w:rsid w:val="00186EAB"/>
    <w:rsid w:val="00191A5C"/>
    <w:rsid w:val="0019354B"/>
    <w:rsid w:val="0019642B"/>
    <w:rsid w:val="001A0FB9"/>
    <w:rsid w:val="001A58E0"/>
    <w:rsid w:val="001A5D15"/>
    <w:rsid w:val="001A644D"/>
    <w:rsid w:val="001A7E73"/>
    <w:rsid w:val="001B015F"/>
    <w:rsid w:val="001B019D"/>
    <w:rsid w:val="001B229F"/>
    <w:rsid w:val="001B32B7"/>
    <w:rsid w:val="001B5287"/>
    <w:rsid w:val="001C0A12"/>
    <w:rsid w:val="001C3AD3"/>
    <w:rsid w:val="001C6A6D"/>
    <w:rsid w:val="001C7675"/>
    <w:rsid w:val="001C7F7B"/>
    <w:rsid w:val="001D09A5"/>
    <w:rsid w:val="001D13EE"/>
    <w:rsid w:val="001D15AA"/>
    <w:rsid w:val="001D2711"/>
    <w:rsid w:val="001D69AD"/>
    <w:rsid w:val="001E1EAF"/>
    <w:rsid w:val="001E3F3A"/>
    <w:rsid w:val="001E4E80"/>
    <w:rsid w:val="001F7D14"/>
    <w:rsid w:val="00202998"/>
    <w:rsid w:val="00203E0B"/>
    <w:rsid w:val="002057A9"/>
    <w:rsid w:val="00213906"/>
    <w:rsid w:val="002148C4"/>
    <w:rsid w:val="00215C3C"/>
    <w:rsid w:val="0021674D"/>
    <w:rsid w:val="00216999"/>
    <w:rsid w:val="00222E05"/>
    <w:rsid w:val="00225A84"/>
    <w:rsid w:val="002267E2"/>
    <w:rsid w:val="00230913"/>
    <w:rsid w:val="00232049"/>
    <w:rsid w:val="002323CE"/>
    <w:rsid w:val="00235307"/>
    <w:rsid w:val="00235A67"/>
    <w:rsid w:val="00241359"/>
    <w:rsid w:val="00243A21"/>
    <w:rsid w:val="00244B73"/>
    <w:rsid w:val="00244F04"/>
    <w:rsid w:val="0025679F"/>
    <w:rsid w:val="0026038F"/>
    <w:rsid w:val="00265383"/>
    <w:rsid w:val="00266394"/>
    <w:rsid w:val="002663E9"/>
    <w:rsid w:val="00267EDC"/>
    <w:rsid w:val="00270C4D"/>
    <w:rsid w:val="00271F6E"/>
    <w:rsid w:val="002771E5"/>
    <w:rsid w:val="00277A65"/>
    <w:rsid w:val="0028408B"/>
    <w:rsid w:val="00285A23"/>
    <w:rsid w:val="00286C57"/>
    <w:rsid w:val="002904C2"/>
    <w:rsid w:val="00290F43"/>
    <w:rsid w:val="002918E6"/>
    <w:rsid w:val="002932DC"/>
    <w:rsid w:val="0029391B"/>
    <w:rsid w:val="00293A7B"/>
    <w:rsid w:val="002A00AD"/>
    <w:rsid w:val="002A21E3"/>
    <w:rsid w:val="002A26A3"/>
    <w:rsid w:val="002A4504"/>
    <w:rsid w:val="002A4C6C"/>
    <w:rsid w:val="002A6278"/>
    <w:rsid w:val="002B1750"/>
    <w:rsid w:val="002B648A"/>
    <w:rsid w:val="002B656C"/>
    <w:rsid w:val="002C103D"/>
    <w:rsid w:val="002C1BDD"/>
    <w:rsid w:val="002C6B49"/>
    <w:rsid w:val="002D26BB"/>
    <w:rsid w:val="002D317E"/>
    <w:rsid w:val="002D504F"/>
    <w:rsid w:val="002D5898"/>
    <w:rsid w:val="002D6839"/>
    <w:rsid w:val="002E21B3"/>
    <w:rsid w:val="002E4294"/>
    <w:rsid w:val="002E4E3B"/>
    <w:rsid w:val="002E574A"/>
    <w:rsid w:val="002E6BC7"/>
    <w:rsid w:val="002E6E0E"/>
    <w:rsid w:val="002E7B00"/>
    <w:rsid w:val="002F40FC"/>
    <w:rsid w:val="002F4418"/>
    <w:rsid w:val="002F4D7B"/>
    <w:rsid w:val="002F76D1"/>
    <w:rsid w:val="0030429E"/>
    <w:rsid w:val="00305931"/>
    <w:rsid w:val="0030661D"/>
    <w:rsid w:val="00311E78"/>
    <w:rsid w:val="00314D70"/>
    <w:rsid w:val="00314EF1"/>
    <w:rsid w:val="00315527"/>
    <w:rsid w:val="003205A8"/>
    <w:rsid w:val="0032189C"/>
    <w:rsid w:val="00321AE4"/>
    <w:rsid w:val="00321D7E"/>
    <w:rsid w:val="003225FD"/>
    <w:rsid w:val="00324181"/>
    <w:rsid w:val="00325C67"/>
    <w:rsid w:val="00333AA6"/>
    <w:rsid w:val="00333F5C"/>
    <w:rsid w:val="00334A0C"/>
    <w:rsid w:val="003359B3"/>
    <w:rsid w:val="00341B45"/>
    <w:rsid w:val="00342048"/>
    <w:rsid w:val="00343A18"/>
    <w:rsid w:val="00344BF1"/>
    <w:rsid w:val="00347E3B"/>
    <w:rsid w:val="00350E94"/>
    <w:rsid w:val="00354BB0"/>
    <w:rsid w:val="00356FAF"/>
    <w:rsid w:val="003575BF"/>
    <w:rsid w:val="00357784"/>
    <w:rsid w:val="00363680"/>
    <w:rsid w:val="00363C08"/>
    <w:rsid w:val="00366236"/>
    <w:rsid w:val="00370984"/>
    <w:rsid w:val="00370A1A"/>
    <w:rsid w:val="00370BFD"/>
    <w:rsid w:val="00371707"/>
    <w:rsid w:val="00372829"/>
    <w:rsid w:val="003811B9"/>
    <w:rsid w:val="00382036"/>
    <w:rsid w:val="003832BF"/>
    <w:rsid w:val="003837A9"/>
    <w:rsid w:val="00384585"/>
    <w:rsid w:val="003864F4"/>
    <w:rsid w:val="00390265"/>
    <w:rsid w:val="0039090F"/>
    <w:rsid w:val="00392FE4"/>
    <w:rsid w:val="00393D4B"/>
    <w:rsid w:val="00395E8E"/>
    <w:rsid w:val="003961D3"/>
    <w:rsid w:val="00397346"/>
    <w:rsid w:val="003A0A22"/>
    <w:rsid w:val="003A0A4C"/>
    <w:rsid w:val="003A1B08"/>
    <w:rsid w:val="003A39FF"/>
    <w:rsid w:val="003A5CE9"/>
    <w:rsid w:val="003A68FA"/>
    <w:rsid w:val="003A7BAF"/>
    <w:rsid w:val="003B05F4"/>
    <w:rsid w:val="003B0736"/>
    <w:rsid w:val="003C2ABA"/>
    <w:rsid w:val="003D27C0"/>
    <w:rsid w:val="003D71C1"/>
    <w:rsid w:val="003E30F0"/>
    <w:rsid w:val="003E319F"/>
    <w:rsid w:val="003F0838"/>
    <w:rsid w:val="003F1E70"/>
    <w:rsid w:val="003F2809"/>
    <w:rsid w:val="003F2E03"/>
    <w:rsid w:val="003F2E91"/>
    <w:rsid w:val="003F5A0E"/>
    <w:rsid w:val="003F75CE"/>
    <w:rsid w:val="003F780A"/>
    <w:rsid w:val="0040356C"/>
    <w:rsid w:val="00405271"/>
    <w:rsid w:val="00405A93"/>
    <w:rsid w:val="00405C57"/>
    <w:rsid w:val="00412560"/>
    <w:rsid w:val="004152EE"/>
    <w:rsid w:val="00415D6A"/>
    <w:rsid w:val="004274EF"/>
    <w:rsid w:val="00430138"/>
    <w:rsid w:val="0043130D"/>
    <w:rsid w:val="00432783"/>
    <w:rsid w:val="00432EF2"/>
    <w:rsid w:val="00442123"/>
    <w:rsid w:val="00442A64"/>
    <w:rsid w:val="0044342B"/>
    <w:rsid w:val="00443A35"/>
    <w:rsid w:val="00444FFF"/>
    <w:rsid w:val="00456C2F"/>
    <w:rsid w:val="00457866"/>
    <w:rsid w:val="00460914"/>
    <w:rsid w:val="00461535"/>
    <w:rsid w:val="00462112"/>
    <w:rsid w:val="00462233"/>
    <w:rsid w:val="0046396C"/>
    <w:rsid w:val="00466EFC"/>
    <w:rsid w:val="00467968"/>
    <w:rsid w:val="00467EFB"/>
    <w:rsid w:val="00471C56"/>
    <w:rsid w:val="00472BDD"/>
    <w:rsid w:val="004731E9"/>
    <w:rsid w:val="00473421"/>
    <w:rsid w:val="004735EE"/>
    <w:rsid w:val="00473E09"/>
    <w:rsid w:val="00476C89"/>
    <w:rsid w:val="004829A0"/>
    <w:rsid w:val="00483897"/>
    <w:rsid w:val="00486F93"/>
    <w:rsid w:val="004907D4"/>
    <w:rsid w:val="00491614"/>
    <w:rsid w:val="00495577"/>
    <w:rsid w:val="00497445"/>
    <w:rsid w:val="004974BA"/>
    <w:rsid w:val="004A0B84"/>
    <w:rsid w:val="004A1285"/>
    <w:rsid w:val="004A1486"/>
    <w:rsid w:val="004A7E38"/>
    <w:rsid w:val="004B184C"/>
    <w:rsid w:val="004B18AB"/>
    <w:rsid w:val="004B4E2A"/>
    <w:rsid w:val="004B6C51"/>
    <w:rsid w:val="004C5D18"/>
    <w:rsid w:val="004D0098"/>
    <w:rsid w:val="004D2377"/>
    <w:rsid w:val="004D25BF"/>
    <w:rsid w:val="004D270D"/>
    <w:rsid w:val="004D4A9D"/>
    <w:rsid w:val="004D595A"/>
    <w:rsid w:val="004D7ABC"/>
    <w:rsid w:val="004E3652"/>
    <w:rsid w:val="004E474D"/>
    <w:rsid w:val="004E7058"/>
    <w:rsid w:val="004E70A5"/>
    <w:rsid w:val="004F1B54"/>
    <w:rsid w:val="004F317D"/>
    <w:rsid w:val="004F4CD7"/>
    <w:rsid w:val="004F66E0"/>
    <w:rsid w:val="004F70F6"/>
    <w:rsid w:val="00500FEC"/>
    <w:rsid w:val="00503180"/>
    <w:rsid w:val="005035F6"/>
    <w:rsid w:val="0050631E"/>
    <w:rsid w:val="0050632F"/>
    <w:rsid w:val="005066EF"/>
    <w:rsid w:val="00506A0E"/>
    <w:rsid w:val="00506AD0"/>
    <w:rsid w:val="00511CF9"/>
    <w:rsid w:val="005124FB"/>
    <w:rsid w:val="00512AC1"/>
    <w:rsid w:val="0051480A"/>
    <w:rsid w:val="005156FB"/>
    <w:rsid w:val="00517134"/>
    <w:rsid w:val="00523B8D"/>
    <w:rsid w:val="00525171"/>
    <w:rsid w:val="005331C9"/>
    <w:rsid w:val="00533F10"/>
    <w:rsid w:val="00536980"/>
    <w:rsid w:val="00541722"/>
    <w:rsid w:val="00542178"/>
    <w:rsid w:val="005426CC"/>
    <w:rsid w:val="00543799"/>
    <w:rsid w:val="00544368"/>
    <w:rsid w:val="00544913"/>
    <w:rsid w:val="005476E3"/>
    <w:rsid w:val="00547A24"/>
    <w:rsid w:val="00550711"/>
    <w:rsid w:val="00551CB9"/>
    <w:rsid w:val="00553612"/>
    <w:rsid w:val="00553DF5"/>
    <w:rsid w:val="005568CF"/>
    <w:rsid w:val="0056094A"/>
    <w:rsid w:val="00561162"/>
    <w:rsid w:val="00563688"/>
    <w:rsid w:val="00563A06"/>
    <w:rsid w:val="005651B2"/>
    <w:rsid w:val="00570796"/>
    <w:rsid w:val="005726DE"/>
    <w:rsid w:val="005728DA"/>
    <w:rsid w:val="00572C92"/>
    <w:rsid w:val="005730FD"/>
    <w:rsid w:val="00573C80"/>
    <w:rsid w:val="005747DC"/>
    <w:rsid w:val="0057760A"/>
    <w:rsid w:val="00577918"/>
    <w:rsid w:val="00583A53"/>
    <w:rsid w:val="00583DAA"/>
    <w:rsid w:val="0058490C"/>
    <w:rsid w:val="005869DD"/>
    <w:rsid w:val="00591118"/>
    <w:rsid w:val="00591776"/>
    <w:rsid w:val="00591BD8"/>
    <w:rsid w:val="00591DC6"/>
    <w:rsid w:val="005945B0"/>
    <w:rsid w:val="00595AE2"/>
    <w:rsid w:val="00595E52"/>
    <w:rsid w:val="005A45C4"/>
    <w:rsid w:val="005B0015"/>
    <w:rsid w:val="005B45CB"/>
    <w:rsid w:val="005B4F16"/>
    <w:rsid w:val="005B750F"/>
    <w:rsid w:val="005C048E"/>
    <w:rsid w:val="005C151A"/>
    <w:rsid w:val="005C2244"/>
    <w:rsid w:val="005C327D"/>
    <w:rsid w:val="005C3BC7"/>
    <w:rsid w:val="005C40F7"/>
    <w:rsid w:val="005C6C88"/>
    <w:rsid w:val="005C6F33"/>
    <w:rsid w:val="005D195A"/>
    <w:rsid w:val="005D2860"/>
    <w:rsid w:val="005D6358"/>
    <w:rsid w:val="005D7596"/>
    <w:rsid w:val="005D7BF4"/>
    <w:rsid w:val="005D7C1B"/>
    <w:rsid w:val="005E259D"/>
    <w:rsid w:val="005E4FE4"/>
    <w:rsid w:val="005F0A63"/>
    <w:rsid w:val="005F1CB1"/>
    <w:rsid w:val="005F2EAC"/>
    <w:rsid w:val="005F3753"/>
    <w:rsid w:val="005F3FCD"/>
    <w:rsid w:val="005F584A"/>
    <w:rsid w:val="006057DE"/>
    <w:rsid w:val="00606051"/>
    <w:rsid w:val="006074A7"/>
    <w:rsid w:val="00611835"/>
    <w:rsid w:val="006127DC"/>
    <w:rsid w:val="00613CC2"/>
    <w:rsid w:val="00615871"/>
    <w:rsid w:val="006164A0"/>
    <w:rsid w:val="0061651C"/>
    <w:rsid w:val="00620690"/>
    <w:rsid w:val="0062512D"/>
    <w:rsid w:val="00626589"/>
    <w:rsid w:val="00631392"/>
    <w:rsid w:val="006317A8"/>
    <w:rsid w:val="00633E84"/>
    <w:rsid w:val="0063404E"/>
    <w:rsid w:val="00634FF8"/>
    <w:rsid w:val="0063645E"/>
    <w:rsid w:val="006465C6"/>
    <w:rsid w:val="00647A09"/>
    <w:rsid w:val="00647F6C"/>
    <w:rsid w:val="0066043F"/>
    <w:rsid w:val="00660EE8"/>
    <w:rsid w:val="00665469"/>
    <w:rsid w:val="00665BF8"/>
    <w:rsid w:val="00666957"/>
    <w:rsid w:val="00667AD6"/>
    <w:rsid w:val="00671EBF"/>
    <w:rsid w:val="006721C8"/>
    <w:rsid w:val="006723B4"/>
    <w:rsid w:val="00674010"/>
    <w:rsid w:val="00674685"/>
    <w:rsid w:val="00675DF1"/>
    <w:rsid w:val="00676602"/>
    <w:rsid w:val="00676F9C"/>
    <w:rsid w:val="00677344"/>
    <w:rsid w:val="006819A3"/>
    <w:rsid w:val="00684935"/>
    <w:rsid w:val="00684FB8"/>
    <w:rsid w:val="00692E8A"/>
    <w:rsid w:val="0069411E"/>
    <w:rsid w:val="00696E9B"/>
    <w:rsid w:val="006A029D"/>
    <w:rsid w:val="006A1518"/>
    <w:rsid w:val="006A49AE"/>
    <w:rsid w:val="006A6233"/>
    <w:rsid w:val="006A6BC8"/>
    <w:rsid w:val="006B37FF"/>
    <w:rsid w:val="006B511D"/>
    <w:rsid w:val="006B57CE"/>
    <w:rsid w:val="006C1853"/>
    <w:rsid w:val="006C2117"/>
    <w:rsid w:val="006C4081"/>
    <w:rsid w:val="006C529D"/>
    <w:rsid w:val="006C6C57"/>
    <w:rsid w:val="006D06D6"/>
    <w:rsid w:val="006D136F"/>
    <w:rsid w:val="006D78AA"/>
    <w:rsid w:val="006E0F23"/>
    <w:rsid w:val="006E58B4"/>
    <w:rsid w:val="006F0DAF"/>
    <w:rsid w:val="006F1EF6"/>
    <w:rsid w:val="006F5224"/>
    <w:rsid w:val="006F74C9"/>
    <w:rsid w:val="0070173D"/>
    <w:rsid w:val="00701B2D"/>
    <w:rsid w:val="00703A7C"/>
    <w:rsid w:val="00706524"/>
    <w:rsid w:val="00707748"/>
    <w:rsid w:val="007101B8"/>
    <w:rsid w:val="00712730"/>
    <w:rsid w:val="00715A19"/>
    <w:rsid w:val="00716BCE"/>
    <w:rsid w:val="00717489"/>
    <w:rsid w:val="007209B1"/>
    <w:rsid w:val="007251CF"/>
    <w:rsid w:val="00727474"/>
    <w:rsid w:val="00727A20"/>
    <w:rsid w:val="00731B34"/>
    <w:rsid w:val="00732639"/>
    <w:rsid w:val="00745294"/>
    <w:rsid w:val="0075069D"/>
    <w:rsid w:val="00754784"/>
    <w:rsid w:val="007601F0"/>
    <w:rsid w:val="00761423"/>
    <w:rsid w:val="007640D9"/>
    <w:rsid w:val="0077342A"/>
    <w:rsid w:val="00774C79"/>
    <w:rsid w:val="007762E2"/>
    <w:rsid w:val="00777346"/>
    <w:rsid w:val="007842D3"/>
    <w:rsid w:val="00787CD7"/>
    <w:rsid w:val="00790BAC"/>
    <w:rsid w:val="0079103A"/>
    <w:rsid w:val="00793524"/>
    <w:rsid w:val="00794DF8"/>
    <w:rsid w:val="00797C84"/>
    <w:rsid w:val="007A044D"/>
    <w:rsid w:val="007A055B"/>
    <w:rsid w:val="007A284D"/>
    <w:rsid w:val="007A5819"/>
    <w:rsid w:val="007B247D"/>
    <w:rsid w:val="007B5A5C"/>
    <w:rsid w:val="007C2182"/>
    <w:rsid w:val="007C5087"/>
    <w:rsid w:val="007C784D"/>
    <w:rsid w:val="007C79B8"/>
    <w:rsid w:val="007E04C7"/>
    <w:rsid w:val="007E2378"/>
    <w:rsid w:val="007E3965"/>
    <w:rsid w:val="007E3C85"/>
    <w:rsid w:val="007E53AA"/>
    <w:rsid w:val="007E74E5"/>
    <w:rsid w:val="007F006B"/>
    <w:rsid w:val="007F43EE"/>
    <w:rsid w:val="007F5F5C"/>
    <w:rsid w:val="007F69D5"/>
    <w:rsid w:val="007F6EFB"/>
    <w:rsid w:val="007F72B8"/>
    <w:rsid w:val="008026BA"/>
    <w:rsid w:val="0080518F"/>
    <w:rsid w:val="00805950"/>
    <w:rsid w:val="00805DAF"/>
    <w:rsid w:val="00806788"/>
    <w:rsid w:val="00810A78"/>
    <w:rsid w:val="00816941"/>
    <w:rsid w:val="00821B84"/>
    <w:rsid w:val="008270DD"/>
    <w:rsid w:val="00832637"/>
    <w:rsid w:val="00833699"/>
    <w:rsid w:val="0083388D"/>
    <w:rsid w:val="008352B3"/>
    <w:rsid w:val="00835D8B"/>
    <w:rsid w:val="0083633C"/>
    <w:rsid w:val="00836E37"/>
    <w:rsid w:val="0084269E"/>
    <w:rsid w:val="00842971"/>
    <w:rsid w:val="00844E38"/>
    <w:rsid w:val="00852208"/>
    <w:rsid w:val="00860120"/>
    <w:rsid w:val="00861917"/>
    <w:rsid w:val="00861A26"/>
    <w:rsid w:val="00865C9C"/>
    <w:rsid w:val="00866080"/>
    <w:rsid w:val="00866C0E"/>
    <w:rsid w:val="008700C6"/>
    <w:rsid w:val="008757DE"/>
    <w:rsid w:val="008832D7"/>
    <w:rsid w:val="00896502"/>
    <w:rsid w:val="008A3DAA"/>
    <w:rsid w:val="008A4366"/>
    <w:rsid w:val="008A756E"/>
    <w:rsid w:val="008A78C1"/>
    <w:rsid w:val="008B0E46"/>
    <w:rsid w:val="008B0F81"/>
    <w:rsid w:val="008B4D27"/>
    <w:rsid w:val="008B5D5C"/>
    <w:rsid w:val="008B6025"/>
    <w:rsid w:val="008B7213"/>
    <w:rsid w:val="008C0FAC"/>
    <w:rsid w:val="008C19B1"/>
    <w:rsid w:val="008C40B0"/>
    <w:rsid w:val="008C5A53"/>
    <w:rsid w:val="008D2897"/>
    <w:rsid w:val="008D3472"/>
    <w:rsid w:val="008E1131"/>
    <w:rsid w:val="008E2512"/>
    <w:rsid w:val="008E5B09"/>
    <w:rsid w:val="008F07D4"/>
    <w:rsid w:val="008F447C"/>
    <w:rsid w:val="008F76DA"/>
    <w:rsid w:val="00902093"/>
    <w:rsid w:val="00904385"/>
    <w:rsid w:val="00905388"/>
    <w:rsid w:val="00905AE8"/>
    <w:rsid w:val="009112ED"/>
    <w:rsid w:val="00915B87"/>
    <w:rsid w:val="009168A7"/>
    <w:rsid w:val="00917460"/>
    <w:rsid w:val="009177C0"/>
    <w:rsid w:val="009179D5"/>
    <w:rsid w:val="009214EA"/>
    <w:rsid w:val="00921900"/>
    <w:rsid w:val="00923AFC"/>
    <w:rsid w:val="00923EBF"/>
    <w:rsid w:val="00924E20"/>
    <w:rsid w:val="00930070"/>
    <w:rsid w:val="009311CF"/>
    <w:rsid w:val="00932F25"/>
    <w:rsid w:val="009336E5"/>
    <w:rsid w:val="0093646D"/>
    <w:rsid w:val="009445A8"/>
    <w:rsid w:val="00947BD1"/>
    <w:rsid w:val="009503A6"/>
    <w:rsid w:val="00953A12"/>
    <w:rsid w:val="00953E7B"/>
    <w:rsid w:val="00954175"/>
    <w:rsid w:val="00955ADA"/>
    <w:rsid w:val="0095734F"/>
    <w:rsid w:val="00964911"/>
    <w:rsid w:val="00966333"/>
    <w:rsid w:val="0096672C"/>
    <w:rsid w:val="00966819"/>
    <w:rsid w:val="00967215"/>
    <w:rsid w:val="009673EB"/>
    <w:rsid w:val="00970557"/>
    <w:rsid w:val="009709DD"/>
    <w:rsid w:val="00973FF2"/>
    <w:rsid w:val="00980C44"/>
    <w:rsid w:val="009825A4"/>
    <w:rsid w:val="00982949"/>
    <w:rsid w:val="00984CE8"/>
    <w:rsid w:val="00984F54"/>
    <w:rsid w:val="00991896"/>
    <w:rsid w:val="00992659"/>
    <w:rsid w:val="00992D87"/>
    <w:rsid w:val="00993815"/>
    <w:rsid w:val="00994FB0"/>
    <w:rsid w:val="009A2963"/>
    <w:rsid w:val="009A2EA7"/>
    <w:rsid w:val="009A3B9F"/>
    <w:rsid w:val="009A61DF"/>
    <w:rsid w:val="009A69E1"/>
    <w:rsid w:val="009B1A1B"/>
    <w:rsid w:val="009B3F93"/>
    <w:rsid w:val="009B6EA1"/>
    <w:rsid w:val="009B6F64"/>
    <w:rsid w:val="009C6117"/>
    <w:rsid w:val="009C7B9B"/>
    <w:rsid w:val="009D0E23"/>
    <w:rsid w:val="009D3B94"/>
    <w:rsid w:val="009D3E9A"/>
    <w:rsid w:val="009D414E"/>
    <w:rsid w:val="009D6D5A"/>
    <w:rsid w:val="009D7FF6"/>
    <w:rsid w:val="009E2C91"/>
    <w:rsid w:val="009E2DFA"/>
    <w:rsid w:val="009E4C4E"/>
    <w:rsid w:val="009E4D56"/>
    <w:rsid w:val="009F13D6"/>
    <w:rsid w:val="009F2169"/>
    <w:rsid w:val="009F438D"/>
    <w:rsid w:val="009F49D8"/>
    <w:rsid w:val="009F7D8B"/>
    <w:rsid w:val="00A00D54"/>
    <w:rsid w:val="00A02D68"/>
    <w:rsid w:val="00A07843"/>
    <w:rsid w:val="00A07B15"/>
    <w:rsid w:val="00A10E76"/>
    <w:rsid w:val="00A12694"/>
    <w:rsid w:val="00A138A7"/>
    <w:rsid w:val="00A158BB"/>
    <w:rsid w:val="00A2188A"/>
    <w:rsid w:val="00A21E3D"/>
    <w:rsid w:val="00A2226F"/>
    <w:rsid w:val="00A24A90"/>
    <w:rsid w:val="00A252E8"/>
    <w:rsid w:val="00A26BD7"/>
    <w:rsid w:val="00A27442"/>
    <w:rsid w:val="00A27C31"/>
    <w:rsid w:val="00A3050C"/>
    <w:rsid w:val="00A325A3"/>
    <w:rsid w:val="00A34FC1"/>
    <w:rsid w:val="00A3576E"/>
    <w:rsid w:val="00A35BA2"/>
    <w:rsid w:val="00A37F6A"/>
    <w:rsid w:val="00A421C0"/>
    <w:rsid w:val="00A437E6"/>
    <w:rsid w:val="00A452BA"/>
    <w:rsid w:val="00A460D2"/>
    <w:rsid w:val="00A47CBB"/>
    <w:rsid w:val="00A522C0"/>
    <w:rsid w:val="00A54B46"/>
    <w:rsid w:val="00A60106"/>
    <w:rsid w:val="00A60B5C"/>
    <w:rsid w:val="00A60DEE"/>
    <w:rsid w:val="00A612FE"/>
    <w:rsid w:val="00A63A5C"/>
    <w:rsid w:val="00A6403F"/>
    <w:rsid w:val="00A6536F"/>
    <w:rsid w:val="00A705B6"/>
    <w:rsid w:val="00A731AA"/>
    <w:rsid w:val="00A80FA8"/>
    <w:rsid w:val="00A85CF5"/>
    <w:rsid w:val="00A86DED"/>
    <w:rsid w:val="00A902A8"/>
    <w:rsid w:val="00A9054A"/>
    <w:rsid w:val="00A907D0"/>
    <w:rsid w:val="00A918C7"/>
    <w:rsid w:val="00A91AFB"/>
    <w:rsid w:val="00A94237"/>
    <w:rsid w:val="00AA20B5"/>
    <w:rsid w:val="00AA2375"/>
    <w:rsid w:val="00AA23F0"/>
    <w:rsid w:val="00AA2CC0"/>
    <w:rsid w:val="00AA6F89"/>
    <w:rsid w:val="00AB07B5"/>
    <w:rsid w:val="00AB0B6A"/>
    <w:rsid w:val="00AB234D"/>
    <w:rsid w:val="00AB494A"/>
    <w:rsid w:val="00AB5DF3"/>
    <w:rsid w:val="00AB61DD"/>
    <w:rsid w:val="00AC0B38"/>
    <w:rsid w:val="00AC1724"/>
    <w:rsid w:val="00AC19C7"/>
    <w:rsid w:val="00AC3271"/>
    <w:rsid w:val="00AC496B"/>
    <w:rsid w:val="00AC49BB"/>
    <w:rsid w:val="00AC5F75"/>
    <w:rsid w:val="00AC630D"/>
    <w:rsid w:val="00AC68F4"/>
    <w:rsid w:val="00AC7102"/>
    <w:rsid w:val="00AC748B"/>
    <w:rsid w:val="00AC7950"/>
    <w:rsid w:val="00AD04CF"/>
    <w:rsid w:val="00AD3811"/>
    <w:rsid w:val="00AD7DFE"/>
    <w:rsid w:val="00AE337F"/>
    <w:rsid w:val="00AE3D0E"/>
    <w:rsid w:val="00AE4BEE"/>
    <w:rsid w:val="00AE50DB"/>
    <w:rsid w:val="00AE58DA"/>
    <w:rsid w:val="00AE6C44"/>
    <w:rsid w:val="00AE7127"/>
    <w:rsid w:val="00AF7B16"/>
    <w:rsid w:val="00B00B4F"/>
    <w:rsid w:val="00B018D6"/>
    <w:rsid w:val="00B06B54"/>
    <w:rsid w:val="00B10C7F"/>
    <w:rsid w:val="00B1142E"/>
    <w:rsid w:val="00B14F94"/>
    <w:rsid w:val="00B177D0"/>
    <w:rsid w:val="00B2214A"/>
    <w:rsid w:val="00B22B94"/>
    <w:rsid w:val="00B26B70"/>
    <w:rsid w:val="00B31041"/>
    <w:rsid w:val="00B32B40"/>
    <w:rsid w:val="00B3561A"/>
    <w:rsid w:val="00B37872"/>
    <w:rsid w:val="00B410EE"/>
    <w:rsid w:val="00B41262"/>
    <w:rsid w:val="00B4147F"/>
    <w:rsid w:val="00B41A91"/>
    <w:rsid w:val="00B42F3C"/>
    <w:rsid w:val="00B4597B"/>
    <w:rsid w:val="00B46A36"/>
    <w:rsid w:val="00B50A3A"/>
    <w:rsid w:val="00B51064"/>
    <w:rsid w:val="00B51AFE"/>
    <w:rsid w:val="00B51E52"/>
    <w:rsid w:val="00B52BF5"/>
    <w:rsid w:val="00B52F5A"/>
    <w:rsid w:val="00B537B1"/>
    <w:rsid w:val="00B54322"/>
    <w:rsid w:val="00B560EE"/>
    <w:rsid w:val="00B6041B"/>
    <w:rsid w:val="00B61055"/>
    <w:rsid w:val="00B61C88"/>
    <w:rsid w:val="00B636C2"/>
    <w:rsid w:val="00B65C92"/>
    <w:rsid w:val="00B6653E"/>
    <w:rsid w:val="00B67AD9"/>
    <w:rsid w:val="00B824D2"/>
    <w:rsid w:val="00B855C2"/>
    <w:rsid w:val="00B87FB4"/>
    <w:rsid w:val="00B91256"/>
    <w:rsid w:val="00B9177E"/>
    <w:rsid w:val="00B91CD5"/>
    <w:rsid w:val="00B94B8D"/>
    <w:rsid w:val="00B94D60"/>
    <w:rsid w:val="00BA0ADA"/>
    <w:rsid w:val="00BA1AAD"/>
    <w:rsid w:val="00BA1B7A"/>
    <w:rsid w:val="00BA5774"/>
    <w:rsid w:val="00BA7918"/>
    <w:rsid w:val="00BB2CD7"/>
    <w:rsid w:val="00BB5DC3"/>
    <w:rsid w:val="00BC3ED1"/>
    <w:rsid w:val="00BC7FB3"/>
    <w:rsid w:val="00BD0ED5"/>
    <w:rsid w:val="00BD58D3"/>
    <w:rsid w:val="00BD5E83"/>
    <w:rsid w:val="00BE17E1"/>
    <w:rsid w:val="00BE4A15"/>
    <w:rsid w:val="00BE4BB9"/>
    <w:rsid w:val="00BF028A"/>
    <w:rsid w:val="00BF163F"/>
    <w:rsid w:val="00BF19A3"/>
    <w:rsid w:val="00BF1BA9"/>
    <w:rsid w:val="00BF5BA3"/>
    <w:rsid w:val="00C020EE"/>
    <w:rsid w:val="00C02FC0"/>
    <w:rsid w:val="00C0767A"/>
    <w:rsid w:val="00C107B6"/>
    <w:rsid w:val="00C11024"/>
    <w:rsid w:val="00C1111A"/>
    <w:rsid w:val="00C1210F"/>
    <w:rsid w:val="00C12C5C"/>
    <w:rsid w:val="00C138D4"/>
    <w:rsid w:val="00C22270"/>
    <w:rsid w:val="00C22DE2"/>
    <w:rsid w:val="00C24606"/>
    <w:rsid w:val="00C25CED"/>
    <w:rsid w:val="00C3465A"/>
    <w:rsid w:val="00C3573E"/>
    <w:rsid w:val="00C36328"/>
    <w:rsid w:val="00C36BA5"/>
    <w:rsid w:val="00C36FED"/>
    <w:rsid w:val="00C43AF7"/>
    <w:rsid w:val="00C464C4"/>
    <w:rsid w:val="00C4656A"/>
    <w:rsid w:val="00C47D30"/>
    <w:rsid w:val="00C51792"/>
    <w:rsid w:val="00C518A2"/>
    <w:rsid w:val="00C53A5B"/>
    <w:rsid w:val="00C5591C"/>
    <w:rsid w:val="00C5799C"/>
    <w:rsid w:val="00C675FD"/>
    <w:rsid w:val="00C707C8"/>
    <w:rsid w:val="00C70946"/>
    <w:rsid w:val="00C70B8C"/>
    <w:rsid w:val="00C726D4"/>
    <w:rsid w:val="00C77BBC"/>
    <w:rsid w:val="00C810D6"/>
    <w:rsid w:val="00C84085"/>
    <w:rsid w:val="00C8593D"/>
    <w:rsid w:val="00C862F2"/>
    <w:rsid w:val="00C86F6E"/>
    <w:rsid w:val="00C9035B"/>
    <w:rsid w:val="00C90C88"/>
    <w:rsid w:val="00C93A40"/>
    <w:rsid w:val="00C94878"/>
    <w:rsid w:val="00C94A67"/>
    <w:rsid w:val="00C9578C"/>
    <w:rsid w:val="00C95E3E"/>
    <w:rsid w:val="00C975BA"/>
    <w:rsid w:val="00C97EBF"/>
    <w:rsid w:val="00CA0FF5"/>
    <w:rsid w:val="00CA3BBC"/>
    <w:rsid w:val="00CB0113"/>
    <w:rsid w:val="00CB164E"/>
    <w:rsid w:val="00CB2438"/>
    <w:rsid w:val="00CB2756"/>
    <w:rsid w:val="00CB295D"/>
    <w:rsid w:val="00CB2F89"/>
    <w:rsid w:val="00CB330F"/>
    <w:rsid w:val="00CB3C8C"/>
    <w:rsid w:val="00CB59A6"/>
    <w:rsid w:val="00CB6077"/>
    <w:rsid w:val="00CB7D83"/>
    <w:rsid w:val="00CC0118"/>
    <w:rsid w:val="00CC6E95"/>
    <w:rsid w:val="00CC71DC"/>
    <w:rsid w:val="00CC7968"/>
    <w:rsid w:val="00CD2570"/>
    <w:rsid w:val="00CD30CE"/>
    <w:rsid w:val="00CD42D6"/>
    <w:rsid w:val="00CD4CE5"/>
    <w:rsid w:val="00CD73CA"/>
    <w:rsid w:val="00CE280D"/>
    <w:rsid w:val="00D0031B"/>
    <w:rsid w:val="00D02F63"/>
    <w:rsid w:val="00D0302C"/>
    <w:rsid w:val="00D10180"/>
    <w:rsid w:val="00D10360"/>
    <w:rsid w:val="00D1090D"/>
    <w:rsid w:val="00D14069"/>
    <w:rsid w:val="00D172BE"/>
    <w:rsid w:val="00D21470"/>
    <w:rsid w:val="00D22C3A"/>
    <w:rsid w:val="00D2491C"/>
    <w:rsid w:val="00D25541"/>
    <w:rsid w:val="00D30E8A"/>
    <w:rsid w:val="00D3254B"/>
    <w:rsid w:val="00D338D0"/>
    <w:rsid w:val="00D340F2"/>
    <w:rsid w:val="00D35AFF"/>
    <w:rsid w:val="00D3762F"/>
    <w:rsid w:val="00D4017B"/>
    <w:rsid w:val="00D4048B"/>
    <w:rsid w:val="00D42938"/>
    <w:rsid w:val="00D44235"/>
    <w:rsid w:val="00D46B00"/>
    <w:rsid w:val="00D46DC1"/>
    <w:rsid w:val="00D47DC4"/>
    <w:rsid w:val="00D555E5"/>
    <w:rsid w:val="00D6302A"/>
    <w:rsid w:val="00D641E1"/>
    <w:rsid w:val="00D651F6"/>
    <w:rsid w:val="00D6790D"/>
    <w:rsid w:val="00D7139F"/>
    <w:rsid w:val="00D7535A"/>
    <w:rsid w:val="00D77730"/>
    <w:rsid w:val="00D77EF7"/>
    <w:rsid w:val="00D804DE"/>
    <w:rsid w:val="00D831F2"/>
    <w:rsid w:val="00D8394C"/>
    <w:rsid w:val="00D8460D"/>
    <w:rsid w:val="00D911DF"/>
    <w:rsid w:val="00D92976"/>
    <w:rsid w:val="00D94974"/>
    <w:rsid w:val="00DA0309"/>
    <w:rsid w:val="00DA12D4"/>
    <w:rsid w:val="00DA7276"/>
    <w:rsid w:val="00DB06BC"/>
    <w:rsid w:val="00DB19A7"/>
    <w:rsid w:val="00DB4508"/>
    <w:rsid w:val="00DB6544"/>
    <w:rsid w:val="00DC4FF9"/>
    <w:rsid w:val="00DC55FB"/>
    <w:rsid w:val="00DC6418"/>
    <w:rsid w:val="00DD1C40"/>
    <w:rsid w:val="00DD3DF8"/>
    <w:rsid w:val="00DE53AB"/>
    <w:rsid w:val="00DE6E1E"/>
    <w:rsid w:val="00DF16DF"/>
    <w:rsid w:val="00DF2108"/>
    <w:rsid w:val="00DF26B7"/>
    <w:rsid w:val="00DF35B8"/>
    <w:rsid w:val="00DF758F"/>
    <w:rsid w:val="00DF78E7"/>
    <w:rsid w:val="00E14373"/>
    <w:rsid w:val="00E14D45"/>
    <w:rsid w:val="00E16227"/>
    <w:rsid w:val="00E20307"/>
    <w:rsid w:val="00E23EAE"/>
    <w:rsid w:val="00E24D5F"/>
    <w:rsid w:val="00E25B6D"/>
    <w:rsid w:val="00E30195"/>
    <w:rsid w:val="00E3108E"/>
    <w:rsid w:val="00E32415"/>
    <w:rsid w:val="00E42DFC"/>
    <w:rsid w:val="00E47AAD"/>
    <w:rsid w:val="00E503EF"/>
    <w:rsid w:val="00E51E3F"/>
    <w:rsid w:val="00E61BA4"/>
    <w:rsid w:val="00E632CB"/>
    <w:rsid w:val="00E63E41"/>
    <w:rsid w:val="00E64F11"/>
    <w:rsid w:val="00E65D2B"/>
    <w:rsid w:val="00E71985"/>
    <w:rsid w:val="00E7681B"/>
    <w:rsid w:val="00E777FD"/>
    <w:rsid w:val="00E80738"/>
    <w:rsid w:val="00E82974"/>
    <w:rsid w:val="00E82AA2"/>
    <w:rsid w:val="00E848C2"/>
    <w:rsid w:val="00E84A49"/>
    <w:rsid w:val="00E926D9"/>
    <w:rsid w:val="00E949ED"/>
    <w:rsid w:val="00E95243"/>
    <w:rsid w:val="00E9726F"/>
    <w:rsid w:val="00EA4098"/>
    <w:rsid w:val="00EA62DE"/>
    <w:rsid w:val="00EA7F90"/>
    <w:rsid w:val="00EB0CDB"/>
    <w:rsid w:val="00EB4583"/>
    <w:rsid w:val="00EC0AC7"/>
    <w:rsid w:val="00EC1C89"/>
    <w:rsid w:val="00EC5B28"/>
    <w:rsid w:val="00EC5CD5"/>
    <w:rsid w:val="00EC7085"/>
    <w:rsid w:val="00EC75F1"/>
    <w:rsid w:val="00ED01CF"/>
    <w:rsid w:val="00ED070A"/>
    <w:rsid w:val="00ED1926"/>
    <w:rsid w:val="00ED1D67"/>
    <w:rsid w:val="00ED30BE"/>
    <w:rsid w:val="00ED3DDC"/>
    <w:rsid w:val="00EE2196"/>
    <w:rsid w:val="00EE2400"/>
    <w:rsid w:val="00EE4CDE"/>
    <w:rsid w:val="00EF15F1"/>
    <w:rsid w:val="00EF273F"/>
    <w:rsid w:val="00EF304F"/>
    <w:rsid w:val="00EF4FCB"/>
    <w:rsid w:val="00EF5745"/>
    <w:rsid w:val="00F03268"/>
    <w:rsid w:val="00F051EC"/>
    <w:rsid w:val="00F073B3"/>
    <w:rsid w:val="00F101B6"/>
    <w:rsid w:val="00F115CD"/>
    <w:rsid w:val="00F11FC9"/>
    <w:rsid w:val="00F143F8"/>
    <w:rsid w:val="00F14443"/>
    <w:rsid w:val="00F172E7"/>
    <w:rsid w:val="00F205DD"/>
    <w:rsid w:val="00F2272A"/>
    <w:rsid w:val="00F3313C"/>
    <w:rsid w:val="00F332C0"/>
    <w:rsid w:val="00F348DB"/>
    <w:rsid w:val="00F35C20"/>
    <w:rsid w:val="00F36C6D"/>
    <w:rsid w:val="00F407BD"/>
    <w:rsid w:val="00F416D3"/>
    <w:rsid w:val="00F41F01"/>
    <w:rsid w:val="00F42FBF"/>
    <w:rsid w:val="00F46C65"/>
    <w:rsid w:val="00F479DF"/>
    <w:rsid w:val="00F511C3"/>
    <w:rsid w:val="00F53F11"/>
    <w:rsid w:val="00F5612D"/>
    <w:rsid w:val="00F56B88"/>
    <w:rsid w:val="00F61EF6"/>
    <w:rsid w:val="00F62ACE"/>
    <w:rsid w:val="00F70CCE"/>
    <w:rsid w:val="00F71FB2"/>
    <w:rsid w:val="00F73736"/>
    <w:rsid w:val="00F74563"/>
    <w:rsid w:val="00F86389"/>
    <w:rsid w:val="00F87F01"/>
    <w:rsid w:val="00F90261"/>
    <w:rsid w:val="00F90478"/>
    <w:rsid w:val="00F909DC"/>
    <w:rsid w:val="00F944C5"/>
    <w:rsid w:val="00F94F55"/>
    <w:rsid w:val="00F97E77"/>
    <w:rsid w:val="00FA364F"/>
    <w:rsid w:val="00FA468A"/>
    <w:rsid w:val="00FA4DA2"/>
    <w:rsid w:val="00FB3039"/>
    <w:rsid w:val="00FB6503"/>
    <w:rsid w:val="00FC19C7"/>
    <w:rsid w:val="00FC6BD4"/>
    <w:rsid w:val="00FD2267"/>
    <w:rsid w:val="00FD35D6"/>
    <w:rsid w:val="00FD3E76"/>
    <w:rsid w:val="00FD5373"/>
    <w:rsid w:val="00FD5ECA"/>
    <w:rsid w:val="00FD703A"/>
    <w:rsid w:val="00FD78D7"/>
    <w:rsid w:val="00FE16F8"/>
    <w:rsid w:val="00FE1B03"/>
    <w:rsid w:val="00FE3836"/>
    <w:rsid w:val="00FE6443"/>
    <w:rsid w:val="00FE6D88"/>
    <w:rsid w:val="00FF2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6D95A"/>
  <w15:docId w15:val="{1DB6486A-3DB1-4ED8-BA0E-3B8240DD1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47E3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D595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323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3CE"/>
  </w:style>
  <w:style w:type="paragraph" w:styleId="Footer">
    <w:name w:val="footer"/>
    <w:basedOn w:val="Normal"/>
    <w:link w:val="FooterChar"/>
    <w:uiPriority w:val="99"/>
    <w:unhideWhenUsed/>
    <w:rsid w:val="002323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3CE"/>
  </w:style>
  <w:style w:type="character" w:customStyle="1" w:styleId="ref-journal">
    <w:name w:val="ref-journal"/>
    <w:basedOn w:val="DefaultParagraphFont"/>
    <w:rsid w:val="00E47AAD"/>
  </w:style>
  <w:style w:type="character" w:customStyle="1" w:styleId="ref-vol">
    <w:name w:val="ref-vol"/>
    <w:basedOn w:val="DefaultParagraphFont"/>
    <w:rsid w:val="00E47AAD"/>
  </w:style>
  <w:style w:type="character" w:styleId="Emphasis">
    <w:name w:val="Emphasis"/>
    <w:basedOn w:val="DefaultParagraphFont"/>
    <w:uiPriority w:val="20"/>
    <w:qFormat/>
    <w:rsid w:val="00E47AAD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C518A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F7B16"/>
  </w:style>
  <w:style w:type="character" w:customStyle="1" w:styleId="ref-title">
    <w:name w:val="ref-title"/>
    <w:basedOn w:val="DefaultParagraphFont"/>
    <w:rsid w:val="003864F4"/>
  </w:style>
  <w:style w:type="paragraph" w:styleId="ListParagraph">
    <w:name w:val="List Paragraph"/>
    <w:basedOn w:val="Normal"/>
    <w:uiPriority w:val="34"/>
    <w:qFormat/>
    <w:rsid w:val="003864F4"/>
    <w:pPr>
      <w:ind w:left="720"/>
      <w:contextualSpacing/>
    </w:pPr>
  </w:style>
  <w:style w:type="character" w:customStyle="1" w:styleId="element-citation">
    <w:name w:val="element-citation"/>
    <w:basedOn w:val="DefaultParagraphFont"/>
    <w:rsid w:val="009168A7"/>
  </w:style>
  <w:style w:type="character" w:customStyle="1" w:styleId="nowrap">
    <w:name w:val="nowrap"/>
    <w:basedOn w:val="DefaultParagraphFont"/>
    <w:rsid w:val="009168A7"/>
  </w:style>
  <w:style w:type="character" w:customStyle="1" w:styleId="Heading1Char">
    <w:name w:val="Heading 1 Char"/>
    <w:basedOn w:val="DefaultParagraphFont"/>
    <w:link w:val="Heading1"/>
    <w:uiPriority w:val="9"/>
    <w:rsid w:val="00347E3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ccordion-tabbedtab-mobile">
    <w:name w:val="accordion-tabbed__tab-mobile"/>
    <w:basedOn w:val="DefaultParagraphFont"/>
    <w:rsid w:val="00347E3B"/>
  </w:style>
  <w:style w:type="character" w:customStyle="1" w:styleId="comma-separator">
    <w:name w:val="comma-separator"/>
    <w:basedOn w:val="DefaultParagraphFont"/>
    <w:rsid w:val="00347E3B"/>
  </w:style>
  <w:style w:type="character" w:customStyle="1" w:styleId="epub-state">
    <w:name w:val="epub-state"/>
    <w:basedOn w:val="DefaultParagraphFont"/>
    <w:rsid w:val="00347E3B"/>
  </w:style>
  <w:style w:type="character" w:customStyle="1" w:styleId="epub-date">
    <w:name w:val="epub-date"/>
    <w:basedOn w:val="DefaultParagraphFont"/>
    <w:rsid w:val="00347E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8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46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23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80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679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0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40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82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73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9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khana Khan-hayuwa</dc:creator>
  <cp:keywords/>
  <dc:description/>
  <cp:lastModifiedBy>Lakkhana Kanhayuwa Wingfield (ลักขณา กัณหะยูวะ วิงก์ฟิลด์)</cp:lastModifiedBy>
  <cp:revision>4</cp:revision>
  <dcterms:created xsi:type="dcterms:W3CDTF">2023-04-20T07:31:00Z</dcterms:created>
  <dcterms:modified xsi:type="dcterms:W3CDTF">2023-04-20T07:32:00Z</dcterms:modified>
</cp:coreProperties>
</file>